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896D" w14:textId="50B73654" w:rsidR="00F548B5" w:rsidRPr="00D97549" w:rsidRDefault="00FB6D99" w:rsidP="00F548B5">
      <w:pPr>
        <w:spacing w:afterLines="50" w:after="156" w:line="360" w:lineRule="auto"/>
        <w:jc w:val="left"/>
        <w:rPr>
          <w:rFonts w:ascii="TimesNewRomanPS-BoldMT" w:hAnsi="TimesNewRomanPS-BoldMT" w:hint="eastAsia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Figur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1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D97549">
        <w:rPr>
          <w:rFonts w:ascii="TimesNewRomanPS-BoldMT" w:hAnsi="TimesNewRomanPS-BoldMT"/>
          <w:b/>
          <w:bCs/>
          <w:sz w:val="24"/>
          <w:szCs w:val="24"/>
        </w:rPr>
        <w:t xml:space="preserve">Flower phenotypes in different </w:t>
      </w:r>
      <w:r w:rsidR="003B2EF4" w:rsidRPr="00D97549">
        <w:rPr>
          <w:rFonts w:ascii="Times New Roman" w:eastAsia="宋体" w:hAnsi="Times New Roman" w:cs="Times New Roman"/>
          <w:b/>
          <w:sz w:val="24"/>
          <w:szCs w:val="24"/>
        </w:rPr>
        <w:t>floral</w:t>
      </w:r>
      <w:r w:rsidR="003B2EF4" w:rsidRPr="00D97549">
        <w:rPr>
          <w:rFonts w:ascii="TimesNewRomanPS-BoldMT" w:hAnsi="TimesNewRomanPS-BoldMT"/>
          <w:b/>
          <w:bCs/>
          <w:sz w:val="24"/>
          <w:szCs w:val="24"/>
        </w:rPr>
        <w:t xml:space="preserve"> organs</w:t>
      </w:r>
      <w:r w:rsidRPr="00D97549">
        <w:rPr>
          <w:rFonts w:ascii="TimesNewRomanPS-BoldMT" w:hAnsi="TimesNewRomanPS-BoldMT"/>
          <w:b/>
          <w:bCs/>
          <w:sz w:val="24"/>
          <w:szCs w:val="24"/>
        </w:rPr>
        <w:t xml:space="preserve"> at </w:t>
      </w:r>
      <w:r w:rsidRPr="00D97549">
        <w:rPr>
          <w:rFonts w:ascii="TimesNewRomanPS-BoldMT" w:hAnsi="TimesNewRomanPS-BoldMT" w:hint="eastAsia"/>
          <w:b/>
          <w:bCs/>
          <w:sz w:val="24"/>
          <w:szCs w:val="24"/>
        </w:rPr>
        <w:t>ES.</w:t>
      </w:r>
      <w:r w:rsidRPr="00D97549">
        <w:rPr>
          <w:rFonts w:ascii="TimesNewRomanPS-BoldMT" w:hAnsi="TimesNewRomanPS-BoldMT"/>
          <w:b/>
          <w:bCs/>
          <w:sz w:val="24"/>
          <w:szCs w:val="24"/>
        </w:rPr>
        <w:t xml:space="preserve"> </w:t>
      </w:r>
    </w:p>
    <w:p w14:paraId="519DD189" w14:textId="6EA19971" w:rsidR="00FB6D99" w:rsidRPr="00D97549" w:rsidRDefault="00FB6D99" w:rsidP="00F548B5">
      <w:pPr>
        <w:spacing w:afterLines="50" w:after="156"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NewRomanPS-BoldMT" w:hAnsi="TimesNewRomanPS-BoldMT"/>
          <w:sz w:val="24"/>
          <w:szCs w:val="24"/>
        </w:rPr>
        <w:t>The a, b, c, and d represent petals</w:t>
      </w:r>
      <w:r w:rsidR="00F548B5" w:rsidRPr="00D97549">
        <w:rPr>
          <w:rFonts w:ascii="TimesNewRomanPS-BoldMT" w:hAnsi="TimesNewRomanPS-BoldMT"/>
          <w:sz w:val="24"/>
          <w:szCs w:val="24"/>
        </w:rPr>
        <w:t xml:space="preserve">, pistil, stamens, and calyx and bracts. </w:t>
      </w:r>
      <w:r w:rsidR="00F548B5" w:rsidRPr="00D97549">
        <w:rPr>
          <w:rFonts w:ascii="Times New Roman" w:eastAsia="宋体" w:hAnsi="Times New Roman" w:cs="Times New Roman" w:hint="eastAsia"/>
          <w:sz w:val="24"/>
          <w:szCs w:val="24"/>
        </w:rPr>
        <w:t xml:space="preserve">Scale bars </w:t>
      </w:r>
      <w:r w:rsidR="00F548B5" w:rsidRPr="00D97549">
        <w:rPr>
          <w:rFonts w:ascii="Times New Roman" w:eastAsia="宋体" w:hAnsi="Times New Roman" w:cs="Times New Roman"/>
          <w:sz w:val="24"/>
          <w:szCs w:val="24"/>
        </w:rPr>
        <w:t>=8</w:t>
      </w:r>
      <w:r w:rsidR="00F548B5" w:rsidRPr="00D97549">
        <w:rPr>
          <w:rFonts w:ascii="Times New Roman" w:eastAsia="宋体" w:hAnsi="Times New Roman" w:cs="Times New Roman" w:hint="eastAsia"/>
          <w:sz w:val="24"/>
          <w:szCs w:val="24"/>
        </w:rPr>
        <w:t xml:space="preserve">.0 </w:t>
      </w:r>
      <w:r w:rsidR="00F548B5" w:rsidRPr="00D97549">
        <w:rPr>
          <w:rFonts w:ascii="Times New Roman" w:eastAsia="宋体" w:hAnsi="Times New Roman" w:cs="Times New Roman"/>
          <w:sz w:val="24"/>
          <w:szCs w:val="24"/>
        </w:rPr>
        <w:t>m</w:t>
      </w:r>
      <w:r w:rsidR="00F548B5" w:rsidRPr="00D97549">
        <w:rPr>
          <w:rFonts w:ascii="Times New Roman" w:eastAsia="宋体" w:hAnsi="Times New Roman" w:cs="Times New Roman" w:hint="eastAsia"/>
          <w:sz w:val="24"/>
          <w:szCs w:val="24"/>
        </w:rPr>
        <w:t>m.</w:t>
      </w:r>
    </w:p>
    <w:p w14:paraId="711FF102" w14:textId="32DB5BAE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36B2B3" wp14:editId="6836A2E4">
            <wp:extent cx="3767667" cy="3446059"/>
            <wp:effectExtent l="0" t="0" r="444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342" cy="345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FA737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23FF7C59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3BD8814C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1D3A9637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2AA833E7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3D5C4615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58031997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8B0D2D1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526009EE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A2E62B6" w14:textId="77777777" w:rsidR="00FB6D99" w:rsidRPr="00D97549" w:rsidRDefault="00FB6D99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0974388" w14:textId="77777777" w:rsidR="00F548B5" w:rsidRPr="00D97549" w:rsidRDefault="00F548B5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4FBC5BE" w14:textId="77777777" w:rsidR="00F548B5" w:rsidRPr="00D97549" w:rsidRDefault="00F548B5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3FCBFF9" w14:textId="77777777" w:rsidR="00E8566D" w:rsidRPr="00D97549" w:rsidRDefault="00E8566D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  <w:sectPr w:rsidR="00E8566D" w:rsidRPr="00D97549" w:rsidSect="00467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69E52A" w14:textId="69076FD3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1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Volatile compounds of </w:t>
      </w:r>
      <w:r w:rsidR="003C4C7C"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the</w:t>
      </w:r>
      <w:r w:rsidR="003C4C7C"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thre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crabapple flowers</w:t>
      </w:r>
    </w:p>
    <w:tbl>
      <w:tblPr>
        <w:tblW w:w="7210" w:type="dxa"/>
        <w:tblLook w:val="04A0" w:firstRow="1" w:lastRow="0" w:firstColumn="1" w:lastColumn="0" w:noHBand="0" w:noVBand="1"/>
      </w:tblPr>
      <w:tblGrid>
        <w:gridCol w:w="2900"/>
        <w:gridCol w:w="1216"/>
        <w:gridCol w:w="826"/>
        <w:gridCol w:w="28"/>
        <w:gridCol w:w="1006"/>
        <w:gridCol w:w="100"/>
        <w:gridCol w:w="1134"/>
      </w:tblGrid>
      <w:tr w:rsidR="00D97549" w:rsidRPr="00D97549" w14:paraId="60094351" w14:textId="77777777" w:rsidTr="003B2EF4">
        <w:trPr>
          <w:trHeight w:val="756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2514" w14:textId="77777777" w:rsidR="003B2EF4" w:rsidRPr="00D97549" w:rsidRDefault="003B2EF4" w:rsidP="00E856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Volatile </w:t>
            </w:r>
          </w:p>
          <w:p w14:paraId="49B8D05F" w14:textId="679B3110" w:rsidR="003B2EF4" w:rsidRPr="00D97549" w:rsidRDefault="003B2EF4" w:rsidP="00E856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EB57C" w14:textId="7852D175" w:rsidR="003B2EF4" w:rsidRPr="00D97549" w:rsidRDefault="003B2EF4" w:rsidP="006C1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B2973" w14:textId="0785EB99" w:rsidR="003B2EF4" w:rsidRPr="00D97549" w:rsidRDefault="003B2EF4" w:rsidP="006C1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</w:t>
            </w: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Cod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21464" w14:textId="77777777" w:rsidR="003B2EF4" w:rsidRPr="00D97549" w:rsidRDefault="003B2EF4" w:rsidP="006C1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52496" w14:textId="77777777" w:rsidR="003B2EF4" w:rsidRPr="00D97549" w:rsidRDefault="003B2EF4" w:rsidP="006C18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S Number</w:t>
            </w:r>
          </w:p>
        </w:tc>
      </w:tr>
      <w:tr w:rsidR="00D97549" w:rsidRPr="00D97549" w14:paraId="0B84E45B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89A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539" w14:textId="2EDAD54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34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64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0E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-70-6</w:t>
            </w:r>
          </w:p>
        </w:tc>
      </w:tr>
      <w:tr w:rsidR="00D97549" w:rsidRPr="00D97549" w14:paraId="56716B3C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0A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octan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C84" w14:textId="4938C214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6.6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BD8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AD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23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-11-5</w:t>
            </w:r>
          </w:p>
        </w:tc>
      </w:tr>
      <w:tr w:rsidR="00D97549" w:rsidRPr="00D97549" w14:paraId="1B019B6D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7CB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lau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F46" w14:textId="6E8DB090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7.9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33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65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75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-82-0</w:t>
            </w:r>
          </w:p>
        </w:tc>
      </w:tr>
      <w:tr w:rsidR="00D97549" w:rsidRPr="00D97549" w14:paraId="768F8E7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55F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002" w14:textId="4DA7326E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36.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B4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C7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30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-39-0</w:t>
            </w:r>
          </w:p>
        </w:tc>
      </w:tr>
      <w:tr w:rsidR="00D97549" w:rsidRPr="00D97549" w14:paraId="75A2B538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0E5" w14:textId="4CDCFE89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alyl ace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B67" w14:textId="03C7627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5.8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EC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46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79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-95-7</w:t>
            </w:r>
          </w:p>
        </w:tc>
      </w:tr>
      <w:tr w:rsidR="00D97549" w:rsidRPr="00D97549" w14:paraId="48EEF2F7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A3A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benz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3110" w14:textId="672D312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E89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B2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0F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-58-3</w:t>
            </w:r>
          </w:p>
        </w:tc>
      </w:tr>
      <w:tr w:rsidR="00D97549" w:rsidRPr="00D97549" w14:paraId="26884850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969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E)-3-Hexen-1-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628" w14:textId="1EE7B23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B2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A2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9D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8-97-2</w:t>
            </w:r>
          </w:p>
        </w:tc>
      </w:tr>
      <w:tr w:rsidR="00D97549" w:rsidRPr="00D97549" w14:paraId="49115DC8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FEA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F75" w14:textId="458E77E9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58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87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FA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-18-5</w:t>
            </w:r>
          </w:p>
        </w:tc>
      </w:tr>
      <w:tr w:rsidR="00D97549" w:rsidRPr="00D97549" w14:paraId="0E91CD4D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0A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456" w14:textId="2650A95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32.6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65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786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AF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-10-7</w:t>
            </w:r>
          </w:p>
        </w:tc>
      </w:tr>
      <w:tr w:rsidR="00D97549" w:rsidRPr="00D97549" w14:paraId="4BB58EB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3B7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 ace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490" w14:textId="76E609A1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7B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FF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3C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81-71-8</w:t>
            </w:r>
          </w:p>
        </w:tc>
      </w:tr>
      <w:tr w:rsidR="00D97549" w:rsidRPr="00D97549" w14:paraId="77E2B0E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16F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neicosa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455" w14:textId="5CF733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40.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34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10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F6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9-94-7</w:t>
            </w:r>
          </w:p>
        </w:tc>
      </w:tr>
      <w:tr w:rsidR="00D97549" w:rsidRPr="00D97549" w14:paraId="75259F1F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268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B4E" w14:textId="11430750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BE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39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3D9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-20-3</w:t>
            </w:r>
          </w:p>
        </w:tc>
      </w:tr>
      <w:tr w:rsidR="00D97549" w:rsidRPr="00D97549" w14:paraId="57A70FE6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5D3A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-Dimethylbenz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4260" w14:textId="63B98420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96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97B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99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-38-3</w:t>
            </w:r>
          </w:p>
        </w:tc>
      </w:tr>
      <w:tr w:rsidR="00D97549" w:rsidRPr="00D97549" w14:paraId="1EBF837B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24A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4C3" w14:textId="513B983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A7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46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3A5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9-59-4</w:t>
            </w:r>
          </w:p>
        </w:tc>
      </w:tr>
      <w:tr w:rsidR="00D97549" w:rsidRPr="00D97549" w14:paraId="7BD7E9A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CCB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Car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9AE" w14:textId="38B6AAE3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F68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2F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B53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466-78-9</w:t>
            </w:r>
          </w:p>
        </w:tc>
      </w:tr>
      <w:tr w:rsidR="00D97549" w:rsidRPr="00D97549" w14:paraId="1DFB27E7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EC5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2-methylbuty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0EA" w14:textId="2AB58E5A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21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A7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67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8-57-5</w:t>
            </w:r>
          </w:p>
        </w:tc>
      </w:tr>
      <w:tr w:rsidR="00D97549" w:rsidRPr="00D97549" w14:paraId="0239D23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622" w14:textId="6F96C79D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adec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AF8E" w14:textId="5EE4EBF1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36.2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BE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DE2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45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9-92-5</w:t>
            </w:r>
          </w:p>
        </w:tc>
      </w:tr>
      <w:tr w:rsidR="00D97549" w:rsidRPr="00D97549" w14:paraId="1C49A1C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CB1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-Methyl-Decan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9AB" w14:textId="1CB35EFF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4.4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A5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4A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19B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47-72-5</w:t>
            </w:r>
          </w:p>
        </w:tc>
      </w:tr>
      <w:tr w:rsidR="00D97549" w:rsidRPr="00D97549" w14:paraId="25F856B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0E5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naphthal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B7B" w14:textId="2602121E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2.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98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640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45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-57-6</w:t>
            </w:r>
          </w:p>
        </w:tc>
      </w:tr>
      <w:tr w:rsidR="00D97549" w:rsidRPr="00D97549" w14:paraId="5C985534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D28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is-3-Hexen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1F8" w14:textId="4EA45306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29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C1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13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467-73-1</w:t>
            </w:r>
          </w:p>
        </w:tc>
      </w:tr>
      <w:tr w:rsidR="00D97549" w:rsidRPr="00D97549" w14:paraId="2464B4EC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BC2" w14:textId="4A5C03C9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ace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4296" w14:textId="77DB30D9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0BD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0FD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D9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-20-9</w:t>
            </w:r>
          </w:p>
        </w:tc>
      </w:tr>
      <w:tr w:rsidR="00D97549" w:rsidRPr="00D97549" w14:paraId="044C379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DA4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hexan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CBBD" w14:textId="75F5D90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46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3B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AF1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-70-7</w:t>
            </w:r>
          </w:p>
        </w:tc>
      </w:tr>
      <w:tr w:rsidR="00D97549" w:rsidRPr="00D97549" w14:paraId="7CB1B14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422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7B8" w14:textId="7D367040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01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A8B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A5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-76-7</w:t>
            </w:r>
          </w:p>
        </w:tc>
      </w:tr>
      <w:tr w:rsidR="00D97549" w:rsidRPr="00D97549" w14:paraId="41EC817B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988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oamylol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B56" w14:textId="5CE601F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92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2D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DB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-51-3</w:t>
            </w:r>
          </w:p>
        </w:tc>
      </w:tr>
      <w:tr w:rsidR="00D97549" w:rsidRPr="00D97549" w14:paraId="0DA732C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3542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C32" w14:textId="082D25E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1C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69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C6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-51-6</w:t>
            </w:r>
          </w:p>
        </w:tc>
      </w:tr>
      <w:tr w:rsidR="00D97549" w:rsidRPr="00D97549" w14:paraId="13DA09DB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53F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anthranil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F3E" w14:textId="4FB5BCE1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3.3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E41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65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C7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4-20-3</w:t>
            </w:r>
          </w:p>
        </w:tc>
      </w:tr>
      <w:tr w:rsidR="00D97549" w:rsidRPr="00D97549" w14:paraId="48512D13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6A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yl alcoh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738" w14:textId="6C2CB01F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7D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350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39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-27-3</w:t>
            </w:r>
          </w:p>
        </w:tc>
      </w:tr>
      <w:tr w:rsidR="00D97549" w:rsidRPr="00D97549" w14:paraId="3DA0FA57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24C" w14:textId="6A510299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19FE" w14:textId="4ADB15AF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CC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65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DB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-52-7</w:t>
            </w:r>
          </w:p>
        </w:tc>
      </w:tr>
      <w:tr w:rsidR="00D97549" w:rsidRPr="00D97549" w14:paraId="17164849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9C1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pylcyclopropa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C44" w14:textId="77D85352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73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13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22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15-72-7</w:t>
            </w:r>
          </w:p>
        </w:tc>
      </w:tr>
      <w:tr w:rsidR="00D97549" w:rsidRPr="00D97549" w14:paraId="251E08D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DC1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dec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08A9" w14:textId="6BBDDB9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FA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55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4E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75-98-0</w:t>
            </w:r>
          </w:p>
        </w:tc>
      </w:tr>
      <w:tr w:rsidR="00D97549" w:rsidRPr="00D97549" w14:paraId="57E7788F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0F9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-Methoxy phenyl oxim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FC5" w14:textId="7EB1236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14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74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A1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17-22-4</w:t>
            </w:r>
          </w:p>
        </w:tc>
      </w:tr>
      <w:tr w:rsidR="00D97549" w:rsidRPr="00D97549" w14:paraId="516269B6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2DC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4C0" w14:textId="06E795A8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30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67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5F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22-76-0</w:t>
            </w:r>
          </w:p>
        </w:tc>
      </w:tr>
      <w:tr w:rsidR="00D97549" w:rsidRPr="00D97549" w14:paraId="30A1C90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F9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Methyldec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5FD" w14:textId="2445C8F0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4.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DC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9B2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68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51-34-3</w:t>
            </w:r>
          </w:p>
        </w:tc>
      </w:tr>
      <w:tr w:rsidR="00D97549" w:rsidRPr="00D97549" w14:paraId="2A9F7443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BC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alyl buty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166" w14:textId="70F4623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EF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F7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2A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-36-4</w:t>
            </w:r>
          </w:p>
        </w:tc>
      </w:tr>
      <w:tr w:rsidR="00D97549" w:rsidRPr="00D97549" w14:paraId="16210E6F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599" w14:textId="0F0263A8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E75" w14:textId="500FB94A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1.7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23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AB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EC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-93-0</w:t>
            </w:r>
          </w:p>
        </w:tc>
      </w:tr>
      <w:tr w:rsidR="00D97549" w:rsidRPr="00D97549" w14:paraId="528D15CA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641" w14:textId="0124BBE0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yl aldehy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B7F" w14:textId="02113D3C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62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C55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FC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-31-2</w:t>
            </w:r>
          </w:p>
        </w:tc>
      </w:tr>
      <w:tr w:rsidR="00D97549" w:rsidRPr="00D97549" w14:paraId="288A8DD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A15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inalyl </w:t>
            </w: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274" w14:textId="041BC046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D5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F0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0EE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-99-1</w:t>
            </w:r>
          </w:p>
        </w:tc>
      </w:tr>
      <w:tr w:rsidR="00D97549" w:rsidRPr="00D97549" w14:paraId="3068A972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D04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Aminophenylacetyl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7E15" w14:textId="5D03266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F8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CC6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A3C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060-30-9</w:t>
            </w:r>
          </w:p>
        </w:tc>
      </w:tr>
      <w:tr w:rsidR="00D97549" w:rsidRPr="00D97549" w14:paraId="40E94F47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899" w14:textId="61F723FF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micarbazid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BC9" w14:textId="54B2A19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D4A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3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A5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99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-56-7</w:t>
            </w:r>
          </w:p>
        </w:tc>
      </w:tr>
      <w:tr w:rsidR="00D97549" w:rsidRPr="00D97549" w14:paraId="4DBCC28D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3D72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Phenylpropane-1,2-dio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1269" w14:textId="539C20F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517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D0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A3F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5-09-0</w:t>
            </w:r>
          </w:p>
        </w:tc>
      </w:tr>
      <w:tr w:rsidR="00D97549" w:rsidRPr="00D97549" w14:paraId="45A00EEA" w14:textId="77777777" w:rsidTr="003B2EF4">
        <w:trPr>
          <w:trHeight w:val="28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A6A" w14:textId="1037CA9D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Indol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3A1" w14:textId="215359A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EB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4E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CB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-72-9</w:t>
            </w:r>
          </w:p>
        </w:tc>
      </w:tr>
      <w:tr w:rsidR="00D97549" w:rsidRPr="00D97549" w14:paraId="23144684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DF7" w14:textId="7A425A58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tracos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F718" w14:textId="519399F5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40.0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4B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DD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D7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6-31-1</w:t>
            </w:r>
          </w:p>
        </w:tc>
      </w:tr>
      <w:tr w:rsidR="00D97549" w:rsidRPr="00D97549" w14:paraId="63C6876D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D95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N-pentofur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FD9" w14:textId="03A5DE4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14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1D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58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77-69-3</w:t>
            </w:r>
          </w:p>
        </w:tc>
      </w:tr>
      <w:tr w:rsidR="00D97549" w:rsidRPr="00D97549" w14:paraId="64822D96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A05" w14:textId="76B789F0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clohexan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175" w14:textId="7DF39D4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A0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0C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52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-93-0</w:t>
            </w:r>
          </w:p>
        </w:tc>
      </w:tr>
      <w:tr w:rsidR="00D97549" w:rsidRPr="00D97549" w14:paraId="452B431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BFD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Methyldeca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679B" w14:textId="54F15DF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83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3A2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6C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51-35-4</w:t>
            </w:r>
          </w:p>
        </w:tc>
      </w:tr>
      <w:tr w:rsidR="00D97549" w:rsidRPr="00D97549" w14:paraId="01401A7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B4B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-Dimethylbenz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719" w14:textId="4E3E3653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D82B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13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2A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-42-3</w:t>
            </w:r>
          </w:p>
        </w:tc>
      </w:tr>
      <w:tr w:rsidR="00D97549" w:rsidRPr="00D97549" w14:paraId="54861B46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03E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2-Ethylhexan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467" w14:textId="59E378F9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345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C6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41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6-19-3</w:t>
            </w:r>
          </w:p>
        </w:tc>
      </w:tr>
      <w:tr w:rsidR="00D97549" w:rsidRPr="00D97549" w14:paraId="78E594E3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E54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2-methyl-2-buten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472" w14:textId="799F10B3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AD8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2C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4B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725-90-0</w:t>
            </w:r>
          </w:p>
        </w:tc>
      </w:tr>
      <w:tr w:rsidR="00D97549" w:rsidRPr="00D97549" w14:paraId="50627B5A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976" w14:textId="29EF66C5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yl ace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940C" w14:textId="3F8CF501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5C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277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214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-92-7</w:t>
            </w:r>
          </w:p>
        </w:tc>
      </w:tr>
      <w:tr w:rsidR="00D97549" w:rsidRPr="00D97549" w14:paraId="02E0DCA0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322" w14:textId="0581A741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ace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2E94" w14:textId="1E63992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89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A64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E2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-11-4</w:t>
            </w:r>
          </w:p>
        </w:tc>
      </w:tr>
      <w:tr w:rsidR="00D97549" w:rsidRPr="00D97549" w14:paraId="0581D3D9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84A" w14:textId="6C50A1CD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thydrazid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145" w14:textId="62FED239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FA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AF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6C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8-57-1</w:t>
            </w:r>
          </w:p>
        </w:tc>
      </w:tr>
      <w:tr w:rsidR="00D97549" w:rsidRPr="00D97549" w14:paraId="66C5F21A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51E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geng aci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CF6" w14:textId="29ECEAB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6.6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49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D0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29D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8-02-9</w:t>
            </w:r>
          </w:p>
        </w:tc>
      </w:tr>
      <w:tr w:rsidR="00D97549" w:rsidRPr="00D97549" w14:paraId="208D5394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21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cyclopental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C62" w14:textId="7AEAA9A4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52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96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B9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70-77-7</w:t>
            </w:r>
          </w:p>
        </w:tc>
      </w:tr>
      <w:tr w:rsidR="00D97549" w:rsidRPr="00D97549" w14:paraId="30FB101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CE2" w14:textId="23C1366E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buty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C2D" w14:textId="622B7F03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4175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41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BC7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3-42-7</w:t>
            </w:r>
          </w:p>
        </w:tc>
      </w:tr>
      <w:tr w:rsidR="00D97549" w:rsidRPr="00D97549" w14:paraId="6D73F1C8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518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8-Octandi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DCB" w14:textId="5C1119C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6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19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5C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66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9-41-4</w:t>
            </w:r>
          </w:p>
        </w:tc>
      </w:tr>
      <w:tr w:rsidR="00D97549" w:rsidRPr="00D97549" w14:paraId="005F8B85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E72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-trans,5-cis-Octatrie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766" w14:textId="777F0CB4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B4D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D1C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1F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087-61-4</w:t>
            </w:r>
          </w:p>
        </w:tc>
      </w:tr>
      <w:tr w:rsidR="00D97549" w:rsidRPr="00D97549" w14:paraId="4AB2E81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D4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nnamyl alcoh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9AF" w14:textId="77477BE6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2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E5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6C8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6F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-54-1</w:t>
            </w:r>
          </w:p>
        </w:tc>
      </w:tr>
      <w:tr w:rsidR="00D97549" w:rsidRPr="00D97549" w14:paraId="7C1A899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F7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anylaceton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EAC" w14:textId="3A624264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6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587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7F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5E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96-70-1</w:t>
            </w:r>
          </w:p>
        </w:tc>
      </w:tr>
      <w:tr w:rsidR="00D97549" w:rsidRPr="00D97549" w14:paraId="31A3A33F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54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s-3-Hexenyl benz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32C" w14:textId="369FEA1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9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B7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5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F2A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CF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152-85-6</w:t>
            </w:r>
          </w:p>
        </w:tc>
      </w:tr>
      <w:tr w:rsidR="00D97549" w:rsidRPr="00D97549" w14:paraId="3EF5FC53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C7A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nethyl alcoh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74C" w14:textId="036B22D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60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29D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A9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-12-8</w:t>
            </w:r>
          </w:p>
        </w:tc>
      </w:tr>
      <w:tr w:rsidR="00D97549" w:rsidRPr="00D97549" w14:paraId="7C714BE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936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Phenyl-1-propano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DD62" w14:textId="4B37CF2C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226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BD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66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-97-4</w:t>
            </w:r>
          </w:p>
        </w:tc>
      </w:tr>
      <w:tr w:rsidR="00D97549" w:rsidRPr="00D97549" w14:paraId="33EC6891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5BC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nnamaldehy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2E9" w14:textId="05A47B7A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1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AFE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0F00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8A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71-10-9</w:t>
            </w:r>
          </w:p>
        </w:tc>
      </w:tr>
      <w:tr w:rsidR="00D97549" w:rsidRPr="00D97549" w14:paraId="22BFA86E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819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2-methyl-2-buteno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D40" w14:textId="31E1376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7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AE5E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F6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38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674-41-3</w:t>
            </w:r>
          </w:p>
        </w:tc>
      </w:tr>
      <w:tr w:rsidR="00D97549" w:rsidRPr="00D97549" w14:paraId="7AB7FE50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483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ntanoic</w:t>
            </w:r>
            <w:proofErr w:type="spellEnd"/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32E" w14:textId="427FB81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F8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C2D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5949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61-39-4</w:t>
            </w:r>
          </w:p>
        </w:tc>
      </w:tr>
      <w:tr w:rsidR="00D97549" w:rsidRPr="00D97549" w14:paraId="27BE5B24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371F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benzoate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E66" w14:textId="26F3E67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33.7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4D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588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BAF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-51-4</w:t>
            </w:r>
          </w:p>
        </w:tc>
      </w:tr>
      <w:tr w:rsidR="00D97549" w:rsidRPr="00D97549" w14:paraId="443F3EBA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380" w14:textId="77777777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buty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405" w14:textId="58341E9B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3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D02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6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843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5791" w14:textId="77777777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-37-7</w:t>
            </w:r>
          </w:p>
        </w:tc>
      </w:tr>
      <w:tr w:rsidR="003B2EF4" w:rsidRPr="00D97549" w14:paraId="61E59D36" w14:textId="77777777" w:rsidTr="003B2EF4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7E002" w14:textId="5BDD2EB0" w:rsidR="003B2EF4" w:rsidRPr="00D97549" w:rsidRDefault="003B2EF4" w:rsidP="00FD0D6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18451950"/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Ethyl decanoate</w:t>
            </w:r>
            <w:bookmarkEnd w:id="0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97A35" w14:textId="6E0C62ED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18451977"/>
            <w:r w:rsidRPr="00D97549">
              <w:rPr>
                <w:rFonts w:ascii="Times New Roman" w:eastAsia="等线" w:hAnsi="Times New Roman" w:cs="Times New Roman"/>
                <w:sz w:val="18"/>
                <w:szCs w:val="18"/>
              </w:rPr>
              <w:t>24.69</w:t>
            </w:r>
            <w:bookmarkEnd w:id="1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CCDFA" w14:textId="7CAF2FB8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06BC3F" w14:textId="784CE4D4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118451959"/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975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975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975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0A138" w14:textId="38F38F2E" w:rsidR="003B2EF4" w:rsidRPr="00D97549" w:rsidRDefault="003B2EF4" w:rsidP="00FD0D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110-38-3</w:t>
            </w:r>
          </w:p>
        </w:tc>
      </w:tr>
    </w:tbl>
    <w:p w14:paraId="6A893FD7" w14:textId="77777777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25DAA4B" w14:textId="77777777" w:rsidR="00E8566D" w:rsidRPr="00D97549" w:rsidRDefault="00E8566D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  <w:sectPr w:rsidR="00E8566D" w:rsidRPr="00D97549" w:rsidSect="00467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63152A" w14:textId="77777777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2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Volatiles of SF flowers in four flowering stages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(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µg·g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-1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)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850"/>
        <w:gridCol w:w="851"/>
        <w:gridCol w:w="787"/>
        <w:gridCol w:w="772"/>
      </w:tblGrid>
      <w:tr w:rsidR="00D97549" w:rsidRPr="00D97549" w14:paraId="7B1EFDD5" w14:textId="77777777" w:rsidTr="00A84276">
        <w:trPr>
          <w:trHeight w:val="35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2FC1FA" w14:textId="77777777" w:rsidR="00BD1B71" w:rsidRPr="00D97549" w:rsidRDefault="00BD1B71" w:rsidP="00A84276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Typ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3165D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Na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1DCB8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566F0" w14:textId="0A99A077" w:rsidR="00BD1B71" w:rsidRPr="00D97549" w:rsidRDefault="00B3335C" w:rsidP="00A842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AD2D1" w14:textId="23E41CF0" w:rsidR="00BD1B71" w:rsidRPr="00D97549" w:rsidRDefault="00B3335C" w:rsidP="00A842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6564B" w14:textId="77777777" w:rsidR="00BD1B71" w:rsidRPr="00D97549" w:rsidRDefault="00BD1B71" w:rsidP="00A842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96832" w14:textId="77777777" w:rsidR="00BD1B71" w:rsidRPr="00D97549" w:rsidRDefault="00BD1B71" w:rsidP="00A842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</w:tr>
      <w:tr w:rsidR="00D97549" w:rsidRPr="00D97549" w14:paraId="53011B4E" w14:textId="77777777" w:rsidTr="00A84276">
        <w:trPr>
          <w:trHeight w:val="272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EFCD302" w14:textId="77777777" w:rsidR="00BD1B71" w:rsidRPr="00D97549" w:rsidRDefault="00BD1B71" w:rsidP="00A84276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Fatty acid derivativ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D80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octano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735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C9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AD9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.14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FAD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8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637EB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.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D97549" w:rsidRPr="00D97549" w14:paraId="0B947E78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6C815D9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9F07D6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D97549">
              <w:rPr>
                <w:rFonts w:ascii="Times New Roman" w:hAnsi="Times New Roman" w:cs="Times New Roman"/>
                <w:sz w:val="20"/>
                <w:szCs w:val="21"/>
              </w:rPr>
              <w:t>Methyl lau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0731D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0F7D5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47441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.7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B0C4B5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.8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B36E1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.66</w:t>
            </w:r>
          </w:p>
        </w:tc>
      </w:tr>
      <w:tr w:rsidR="00D97549" w:rsidRPr="00D97549" w14:paraId="3A9C8E81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5AC487F3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0A0649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D97549">
              <w:rPr>
                <w:rFonts w:ascii="Times New Roman" w:hAnsi="Times New Roman" w:cs="Times New Roman"/>
                <w:sz w:val="20"/>
                <w:szCs w:val="21"/>
              </w:rPr>
              <w:t xml:space="preserve">Methyl </w:t>
            </w:r>
            <w:proofErr w:type="spellStart"/>
            <w:r w:rsidRPr="00D97549">
              <w:rPr>
                <w:rFonts w:ascii="Times New Roman" w:hAnsi="Times New Roman" w:cs="Times New Roman"/>
                <w:sz w:val="20"/>
                <w:szCs w:val="21"/>
              </w:rPr>
              <w:t>hexadecano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0FE7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E880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66216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.5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41B6B1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.8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AE83DE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.27</w:t>
            </w:r>
          </w:p>
        </w:tc>
      </w:tr>
      <w:tr w:rsidR="00D97549" w:rsidRPr="00D97549" w14:paraId="726CCB04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2313C9C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31764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)-3-Hexen-1-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9302C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E00E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D586B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C9F054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4.7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9A885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4.03</w:t>
            </w:r>
          </w:p>
        </w:tc>
      </w:tr>
      <w:tr w:rsidR="00D97549" w:rsidRPr="00D97549" w14:paraId="29C816A7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52B543D3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F7DAB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F130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A886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FB77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0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E1E981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BC885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37A7FA1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7C19C75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01BAD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af acet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A6AC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0355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BB9B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.6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EEFF98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7452A7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46</w:t>
            </w:r>
          </w:p>
        </w:tc>
      </w:tr>
      <w:tr w:rsidR="00D97549" w:rsidRPr="00D97549" w14:paraId="3CAE33C1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7D7F151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8BF6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2-methylbuty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417D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3F7F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4B81B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CBB0C1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.4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CA947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.32</w:t>
            </w:r>
          </w:p>
        </w:tc>
      </w:tr>
      <w:tr w:rsidR="00D97549" w:rsidRPr="00D97549" w14:paraId="19C5BFEA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020458A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96A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alyl buty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9A36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E530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C303D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5.1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277049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F87C5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470687F1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52603CF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108C9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is-3-Hexen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EECFD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8CB3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8E1D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.5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A4CABF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6D87F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0998843B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609A07A2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23BEF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acetate 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135B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755C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1622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2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59FE70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.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6F0ED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30</w:t>
            </w:r>
          </w:p>
        </w:tc>
      </w:tr>
      <w:tr w:rsidR="00D97549" w:rsidRPr="00D97549" w14:paraId="714DB75C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3B157B2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222C8C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Methyl hex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7D884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E2140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6997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4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0DA7D6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3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09354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.62</w:t>
            </w:r>
          </w:p>
        </w:tc>
      </w:tr>
      <w:tr w:rsidR="00D97549" w:rsidRPr="00D97549" w14:paraId="031B6013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D804B3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DD2747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2-Ethylhexan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BD4C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D8E7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F0E0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0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E08D44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C40C5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</w:tr>
      <w:tr w:rsidR="00D97549" w:rsidRPr="00D97549" w14:paraId="40AF02E2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C4157E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01D6DA3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Isoamylol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E6CE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24127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E4389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5BD3E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DCC64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</w:tr>
      <w:tr w:rsidR="00D97549" w:rsidRPr="00D97549" w14:paraId="207D8C26" w14:textId="77777777" w:rsidTr="00A84276">
        <w:trPr>
          <w:trHeight w:val="272"/>
        </w:trPr>
        <w:tc>
          <w:tcPr>
            <w:tcW w:w="1418" w:type="dxa"/>
            <w:vMerge/>
            <w:tcBorders>
              <w:bottom w:val="dashed" w:sz="4" w:space="0" w:color="auto"/>
            </w:tcBorders>
            <w:vAlign w:val="center"/>
          </w:tcPr>
          <w:p w14:paraId="150E6C53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5E65E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xyl alcohol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78EA4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C13E1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7832D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43B30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9.57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37171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5850DDB" w14:textId="77777777" w:rsidTr="00A84276">
        <w:trPr>
          <w:trHeight w:val="272"/>
        </w:trPr>
        <w:tc>
          <w:tcPr>
            <w:tcW w:w="1418" w:type="dxa"/>
            <w:vMerge w:val="restart"/>
            <w:tcBorders>
              <w:top w:val="dashed" w:sz="4" w:space="0" w:color="auto"/>
            </w:tcBorders>
            <w:vAlign w:val="center"/>
          </w:tcPr>
          <w:p w14:paraId="0B764987" w14:textId="77777777" w:rsidR="00BD1B71" w:rsidRPr="00D97549" w:rsidRDefault="00BD1B71" w:rsidP="00A84276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Terpene compounds</w:t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53EF6A9A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Linalool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D9766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01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F385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.44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01D1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0.30</w:t>
            </w:r>
          </w:p>
        </w:tc>
        <w:tc>
          <w:tcPr>
            <w:tcW w:w="787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A8045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.16</w:t>
            </w:r>
          </w:p>
        </w:tc>
        <w:tc>
          <w:tcPr>
            <w:tcW w:w="77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C794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.37</w:t>
            </w:r>
          </w:p>
        </w:tc>
      </w:tr>
      <w:tr w:rsidR="00D97549" w:rsidRPr="00D97549" w14:paraId="27EF363B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C71507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D121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Linalyl ace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BA80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A8BA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C87D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34A5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70D1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8CA8BD5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1F00325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87405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3-Car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7CF0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E89B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74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FDEE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7EA7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7A19991C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7D63317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E4A58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1,3-trans,5-cis-Octatri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70C2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AFE0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F36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DE65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96AF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68873141" w14:textId="77777777" w:rsidTr="00A84276">
        <w:trPr>
          <w:trHeight w:val="272"/>
        </w:trPr>
        <w:tc>
          <w:tcPr>
            <w:tcW w:w="1418" w:type="dxa"/>
            <w:vMerge/>
            <w:tcBorders>
              <w:bottom w:val="dashed" w:sz="4" w:space="0" w:color="auto"/>
            </w:tcBorders>
            <w:vAlign w:val="center"/>
          </w:tcPr>
          <w:p w14:paraId="4313D27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7DEC7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E60EE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D7E86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FA86F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186E4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4B444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</w:tr>
      <w:tr w:rsidR="00D97549" w:rsidRPr="00D97549" w14:paraId="1752389E" w14:textId="77777777" w:rsidTr="00A84276">
        <w:trPr>
          <w:trHeight w:val="272"/>
        </w:trPr>
        <w:tc>
          <w:tcPr>
            <w:tcW w:w="1418" w:type="dxa"/>
            <w:vMerge w:val="restart"/>
            <w:tcBorders>
              <w:top w:val="dashed" w:sz="4" w:space="0" w:color="auto"/>
            </w:tcBorders>
            <w:vAlign w:val="center"/>
          </w:tcPr>
          <w:p w14:paraId="2579862C" w14:textId="77777777" w:rsidR="00BD1B71" w:rsidRPr="00D97549" w:rsidRDefault="00BD1B71" w:rsidP="00A84276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Phenylpropane or benzene ring compounds</w:t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D0D9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benzoate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032B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7CD1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4919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87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22801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990B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D97549" w:rsidRPr="00D97549" w14:paraId="41B4ABF6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852C15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00C6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9D26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93EE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E6E4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924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5E7A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97549" w:rsidRPr="00D97549" w14:paraId="1D0E3373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B35E25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92BF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3-Dimethylbenz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8DFC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D938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2AC9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4F0F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CAC6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</w:tr>
      <w:tr w:rsidR="00D97549" w:rsidRPr="00D97549" w14:paraId="0A8BB083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44D88251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387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EFB4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BC38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8732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73F1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D3D7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E46F270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2BFF407F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A16B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718E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2C09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2372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A505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6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8378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</w:tr>
      <w:tr w:rsidR="00D97549" w:rsidRPr="00D97549" w14:paraId="6B17AB02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22CF759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F504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anthranil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7FB5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1943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EEB0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389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AC2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99B6528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06085F32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8B13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aldehyde 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28F3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C6EA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E797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7119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B9B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5EE7FB32" w14:textId="77777777" w:rsidTr="00A84276">
        <w:trPr>
          <w:trHeight w:val="272"/>
        </w:trPr>
        <w:tc>
          <w:tcPr>
            <w:tcW w:w="1418" w:type="dxa"/>
            <w:vMerge/>
            <w:tcBorders>
              <w:bottom w:val="dashed" w:sz="4" w:space="0" w:color="auto"/>
            </w:tcBorders>
            <w:vAlign w:val="center"/>
          </w:tcPr>
          <w:p w14:paraId="4984886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7174D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Methoxy phenyl oxime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9D2AE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830FD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02BE7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51802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AEE08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8</w:t>
            </w:r>
          </w:p>
        </w:tc>
      </w:tr>
      <w:tr w:rsidR="00D97549" w:rsidRPr="00D97549" w14:paraId="341E0EC1" w14:textId="77777777" w:rsidTr="00A84276">
        <w:trPr>
          <w:trHeight w:val="272"/>
        </w:trPr>
        <w:tc>
          <w:tcPr>
            <w:tcW w:w="1418" w:type="dxa"/>
            <w:vMerge w:val="restart"/>
            <w:tcBorders>
              <w:top w:val="dashed" w:sz="4" w:space="0" w:color="auto"/>
            </w:tcBorders>
            <w:vAlign w:val="center"/>
          </w:tcPr>
          <w:p w14:paraId="049CA5CD" w14:textId="77777777" w:rsidR="00BD1B71" w:rsidRPr="00D97549" w:rsidRDefault="00BD1B71" w:rsidP="00A84276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916DE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314AB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0C69F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03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49B2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7.10</w:t>
            </w:r>
          </w:p>
        </w:tc>
        <w:tc>
          <w:tcPr>
            <w:tcW w:w="7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45177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.12</w:t>
            </w:r>
          </w:p>
        </w:tc>
        <w:tc>
          <w:tcPr>
            <w:tcW w:w="77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A286E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.59</w:t>
            </w:r>
          </w:p>
        </w:tc>
      </w:tr>
      <w:tr w:rsidR="00D97549" w:rsidRPr="00D97549" w14:paraId="0488265A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0028DCD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AD6FC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neicos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55A2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FF83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10C7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22953C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67FEBD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7FCB6FA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7633EC7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044E2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7FB5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3625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0CD5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061863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6724D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9F86709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5504661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CE69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adecane 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E0D0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6B5C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8BD9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60EB82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BA952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5278FFDB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39959FE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2466B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Methyl-Decan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64A3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AB70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ABD86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99A2AA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A643CB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7F8B648B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06FC5F2F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DC53C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ylcycloprop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6107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2A10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7CCA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751FC7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4FB2C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4E1AB753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219D354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2170D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2-Methyldecane</w:t>
            </w:r>
          </w:p>
          <w:p w14:paraId="7C0B05E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EEB0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C341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7B63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A87387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08E4C8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66402813" w14:textId="77777777" w:rsidTr="00A84276">
        <w:trPr>
          <w:trHeight w:val="272"/>
        </w:trPr>
        <w:tc>
          <w:tcPr>
            <w:tcW w:w="1418" w:type="dxa"/>
            <w:vMerge/>
            <w:vAlign w:val="center"/>
          </w:tcPr>
          <w:p w14:paraId="71F7D4A6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A5DAE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thyldec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C318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94DE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4921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5D4CBC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9B5CB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</w:tr>
    </w:tbl>
    <w:p w14:paraId="464E5411" w14:textId="336DF4F6" w:rsidR="00BD1B71" w:rsidRPr="00D97549" w:rsidRDefault="00BD1B71" w:rsidP="00BD1B71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BD1B71" w:rsidRPr="00D97549" w:rsidSect="00467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7549">
        <w:rPr>
          <w:rFonts w:ascii="Times New Roman" w:hAnsi="Times New Roman" w:cs="Times New Roman"/>
          <w:sz w:val="18"/>
          <w:szCs w:val="18"/>
        </w:rPr>
        <w:t xml:space="preserve">Note: </w:t>
      </w:r>
      <w:r w:rsidR="00F548B5" w:rsidRPr="00D97549">
        <w:rPr>
          <w:rFonts w:ascii="Times New Roman" w:hAnsi="Times New Roman" w:cs="Times New Roman"/>
          <w:sz w:val="18"/>
          <w:szCs w:val="18"/>
        </w:rPr>
        <w:t>Data represent the</w:t>
      </w:r>
      <w:r w:rsidR="00E9784F" w:rsidRPr="00D97549">
        <w:rPr>
          <w:rFonts w:ascii="Times New Roman" w:hAnsi="Times New Roman" w:cs="Times New Roman"/>
          <w:sz w:val="18"/>
          <w:szCs w:val="18"/>
        </w:rPr>
        <w:t xml:space="preserve"> means. </w:t>
      </w:r>
      <w:r w:rsidRPr="00D97549">
        <w:rPr>
          <w:rFonts w:ascii="Times New Roman" w:hAnsi="Times New Roman" w:cs="Times New Roman"/>
          <w:sz w:val="18"/>
          <w:szCs w:val="18"/>
        </w:rPr>
        <w:t>‘-’ represents that the substance was not detected.</w:t>
      </w:r>
    </w:p>
    <w:p w14:paraId="45FBF0FC" w14:textId="77777777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3 Volatiles of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WF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lowers in four flowering stages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(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µg·g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-1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)</w:t>
      </w:r>
    </w:p>
    <w:tbl>
      <w:tblPr>
        <w:tblW w:w="84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2112"/>
        <w:gridCol w:w="1276"/>
        <w:gridCol w:w="759"/>
        <w:gridCol w:w="850"/>
        <w:gridCol w:w="992"/>
        <w:gridCol w:w="993"/>
      </w:tblGrid>
      <w:tr w:rsidR="00D97549" w:rsidRPr="00D97549" w14:paraId="397840FA" w14:textId="77777777" w:rsidTr="00A84276">
        <w:trPr>
          <w:trHeight w:val="341"/>
          <w:jc w:val="center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C11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Typ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B5D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10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Cod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9F506" w14:textId="117E4A01" w:rsidR="00BD1B71" w:rsidRPr="00D97549" w:rsidRDefault="00B3335C" w:rsidP="00A842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9B840" w14:textId="1BCF030F" w:rsidR="00BD1B71" w:rsidRPr="00D97549" w:rsidRDefault="00B3335C" w:rsidP="00A842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E5D9F" w14:textId="77777777" w:rsidR="00BD1B71" w:rsidRPr="00D97549" w:rsidRDefault="00BD1B71" w:rsidP="00A842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A6598" w14:textId="77777777" w:rsidR="00BD1B71" w:rsidRPr="00D97549" w:rsidRDefault="00BD1B71" w:rsidP="00A842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</w:tr>
      <w:tr w:rsidR="00D97549" w:rsidRPr="00D97549" w14:paraId="3D6D5DF5" w14:textId="77777777" w:rsidTr="00A84276">
        <w:trPr>
          <w:trHeight w:val="270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789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Fatty acid derivatives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5CBE9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octano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081FA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2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85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5A3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188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.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87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</w:t>
            </w:r>
          </w:p>
        </w:tc>
      </w:tr>
      <w:tr w:rsidR="00D97549" w:rsidRPr="00D97549" w14:paraId="31DDD7D0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27BA489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308062E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lau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5E6C9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979AE2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C11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BA57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98AAD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</w:tr>
      <w:tr w:rsidR="00D97549" w:rsidRPr="00D97549" w14:paraId="0E0BA9EE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26AD0FC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5842BDC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378350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596C89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A6FE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293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93400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DFD3A45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7082C61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63F5FD6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(E)-3-Hexen-1-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082AB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75BB2C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75A4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F670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.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9F6BF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F6E89D2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6B13F9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38E215A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46529D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803013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241D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5C5E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.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760A1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0A43EBB4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3EAA193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1E969B0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Leaf acet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C6A7B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1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A1D3CE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B705F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CEBE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A41EF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68C002EB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AB61E4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67B5358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2-methylbuty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D2854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16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04FF8D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945B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4448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85454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D97549" w:rsidRPr="00D97549" w14:paraId="565F4E89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293CE5D0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0491A6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acet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5CF7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B749BA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397C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285C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B3375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</w:tr>
      <w:tr w:rsidR="00D97549" w:rsidRPr="00D97549" w14:paraId="4DE5BBAC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2154CB9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4D142A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Methyl hex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B532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27257C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9E989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0487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F81FB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D97549" w:rsidRPr="00D97549" w14:paraId="336217F6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015D898F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7C72DEC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2-Ethylhexan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9827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2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C6ECC2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9A9B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E2C3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2EA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</w:t>
            </w:r>
          </w:p>
        </w:tc>
      </w:tr>
      <w:tr w:rsidR="00D97549" w:rsidRPr="00D97549" w14:paraId="04FC3138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553E10C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916AF6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alyl buty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531D9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DA20AC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482F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0C4D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C9C7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9446C29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59F8E1A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BF6636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4FE05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15E9B2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446C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CC92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4E2DE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77</w:t>
            </w:r>
          </w:p>
        </w:tc>
      </w:tr>
      <w:tr w:rsidR="00D97549" w:rsidRPr="00D97549" w14:paraId="1BE47722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10F627E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66906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yl aldehyde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BFA3E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5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009E6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C8BC9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F6CB8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EB1DD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77B0200" w14:textId="77777777" w:rsidTr="00A84276">
        <w:trPr>
          <w:trHeight w:val="270"/>
          <w:jc w:val="center"/>
        </w:trPr>
        <w:tc>
          <w:tcPr>
            <w:tcW w:w="1432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B056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Terpene compounds</w:t>
            </w:r>
          </w:p>
        </w:tc>
        <w:tc>
          <w:tcPr>
            <w:tcW w:w="21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6FCB272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Linalool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9916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01</w:t>
            </w:r>
          </w:p>
        </w:tc>
        <w:tc>
          <w:tcPr>
            <w:tcW w:w="759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C0A0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59F18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2D3D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5506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</w:t>
            </w:r>
          </w:p>
        </w:tc>
      </w:tr>
      <w:tr w:rsidR="00D97549" w:rsidRPr="00D97549" w14:paraId="447417A4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08676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3DD7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Linalyl ace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4128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0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74E8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DA06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FBB8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A0CA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02DADDA8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BBD88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E86B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3D66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4194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ADB6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F44F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4EBE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D97549" w:rsidRPr="00D97549" w14:paraId="1A56561D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21761641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40732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nal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8DE70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75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E58F5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B8466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.38</w:t>
            </w: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72DDA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AE148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F6803C6" w14:textId="77777777" w:rsidTr="00A84276">
        <w:trPr>
          <w:trHeight w:val="270"/>
          <w:jc w:val="center"/>
        </w:trPr>
        <w:tc>
          <w:tcPr>
            <w:tcW w:w="1432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324CB4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Phenylpropane or benzene ring compounds</w:t>
            </w:r>
          </w:p>
        </w:tc>
        <w:tc>
          <w:tcPr>
            <w:tcW w:w="211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5A21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benzoate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18C47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759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50CB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.86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350D3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53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48B6D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6.46</w:t>
            </w: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A66D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</w:t>
            </w:r>
          </w:p>
        </w:tc>
      </w:tr>
      <w:tr w:rsidR="00D97549" w:rsidRPr="00D97549" w14:paraId="153B3490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65894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0A4D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188F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0BEB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1D29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8CFB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53F5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</w:tr>
      <w:tr w:rsidR="00D97549" w:rsidRPr="00D97549" w14:paraId="392D09BF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5C30E3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C2D4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3-Dimethylbenz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1310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3345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B89B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E9CA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C797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</w:tr>
      <w:tr w:rsidR="00D97549" w:rsidRPr="00D97549" w14:paraId="70E0F6B6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DBC8B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FF6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5A31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1F3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C999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CA97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21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743E953F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658F4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5F3F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C9FB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8578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1E98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8092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2F5D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D97549" w:rsidRPr="00D97549" w14:paraId="537EB8BC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F075B2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FDF0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C775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C513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3FBA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90AC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E98F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75F12D1A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81D3F2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CC7F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Phenylpropane-1,2-di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08C3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04EC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B33F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52E0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2.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364D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3EB0440" w14:textId="77777777" w:rsidTr="00A84276">
        <w:trPr>
          <w:trHeight w:val="270"/>
          <w:jc w:val="center"/>
        </w:trPr>
        <w:tc>
          <w:tcPr>
            <w:tcW w:w="1432" w:type="dxa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405C2ED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7DB34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ole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53044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41</w:t>
            </w:r>
          </w:p>
        </w:tc>
        <w:tc>
          <w:tcPr>
            <w:tcW w:w="75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D80A0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06BB5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4EB76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DFA5D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639031A" w14:textId="77777777" w:rsidTr="00A84276">
        <w:trPr>
          <w:trHeight w:val="270"/>
          <w:jc w:val="center"/>
        </w:trPr>
        <w:tc>
          <w:tcPr>
            <w:tcW w:w="1432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0ED37C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211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D3F3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2E32A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</w:t>
            </w:r>
          </w:p>
        </w:tc>
        <w:tc>
          <w:tcPr>
            <w:tcW w:w="75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590D8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2.38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69A38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B2581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E9539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</w:tr>
      <w:tr w:rsidR="00D97549" w:rsidRPr="00D97549" w14:paraId="652C12C7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7438D336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30BA57E" w14:textId="77777777" w:rsidR="00BD1B71" w:rsidRPr="00D97549" w:rsidRDefault="00BD1B71" w:rsidP="00A8427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2-Methyldecane</w:t>
            </w:r>
          </w:p>
          <w:p w14:paraId="30D8BBC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77A9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3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5168B1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18BA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656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1DD97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</w:tr>
      <w:tr w:rsidR="00D97549" w:rsidRPr="00D97549" w14:paraId="5210A54C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6D93BC0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6D61E5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Aminophenylacetyle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62D5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38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817597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0472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5A47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C33D3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56967762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3A23C88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1F92B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micarbazi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8AF9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575E1F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AA8F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08BE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631E8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58699D2F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56EC4B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57E743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cos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CDE2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D239A9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EF836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1D93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48080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DB6C211" w14:textId="77777777" w:rsidTr="00A84276">
        <w:trPr>
          <w:trHeight w:val="270"/>
          <w:jc w:val="center"/>
        </w:trPr>
        <w:tc>
          <w:tcPr>
            <w:tcW w:w="1432" w:type="dxa"/>
            <w:vMerge/>
            <w:vAlign w:val="center"/>
            <w:hideMark/>
          </w:tcPr>
          <w:p w14:paraId="66BFF25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CC0940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N-pentofur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C832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4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C402D2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0538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07A1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9AD3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</w:tr>
    </w:tbl>
    <w:p w14:paraId="273FCAA9" w14:textId="62E9CB68" w:rsidR="00BD1B71" w:rsidRPr="00D97549" w:rsidRDefault="00BD1B71" w:rsidP="00BD1B71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BD1B71" w:rsidRPr="00D97549" w:rsidSect="00467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7549">
        <w:rPr>
          <w:rFonts w:ascii="Times New Roman" w:hAnsi="Times New Roman" w:cs="Times New Roman"/>
          <w:sz w:val="18"/>
          <w:szCs w:val="18"/>
        </w:rPr>
        <w:t xml:space="preserve">Note: </w:t>
      </w:r>
      <w:r w:rsidR="00F548B5" w:rsidRPr="00D97549">
        <w:rPr>
          <w:rFonts w:ascii="Times New Roman" w:hAnsi="Times New Roman" w:cs="Times New Roman"/>
          <w:sz w:val="18"/>
          <w:szCs w:val="18"/>
        </w:rPr>
        <w:t>Data represent the</w:t>
      </w:r>
      <w:r w:rsidR="00E9784F" w:rsidRPr="00D97549">
        <w:rPr>
          <w:rFonts w:ascii="Times New Roman" w:hAnsi="Times New Roman" w:cs="Times New Roman"/>
          <w:sz w:val="18"/>
          <w:szCs w:val="18"/>
        </w:rPr>
        <w:t xml:space="preserve"> means. </w:t>
      </w:r>
      <w:r w:rsidRPr="00D97549">
        <w:rPr>
          <w:rFonts w:ascii="Times New Roman" w:hAnsi="Times New Roman" w:cs="Times New Roman"/>
          <w:sz w:val="18"/>
          <w:szCs w:val="18"/>
        </w:rPr>
        <w:t>‘-’ represents that the substance was not detected.</w:t>
      </w:r>
    </w:p>
    <w:p w14:paraId="554E8FFB" w14:textId="77777777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4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Volatiles of </w:t>
      </w:r>
      <w:proofErr w:type="spellStart"/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Mr</w:t>
      </w:r>
      <w:proofErr w:type="spellEnd"/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lowers in four flowering stages 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(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µg·g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-1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)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815"/>
        <w:gridCol w:w="744"/>
        <w:gridCol w:w="992"/>
        <w:gridCol w:w="851"/>
      </w:tblGrid>
      <w:tr w:rsidR="00D97549" w:rsidRPr="00D97549" w14:paraId="60CD5302" w14:textId="77777777" w:rsidTr="00A84276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812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T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71E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09C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olatile Cod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CC5F" w14:textId="0686A8DF" w:rsidR="00BD1B71" w:rsidRPr="00D97549" w:rsidRDefault="00B3335C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3C9D" w14:textId="1C5BE7BB" w:rsidR="00BD1B71" w:rsidRPr="00D97549" w:rsidRDefault="00B3335C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46A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32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D9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D97549" w:rsidRPr="00D97549" w14:paraId="7CFCB94C" w14:textId="77777777" w:rsidTr="00A84276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4B9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Fatty acid derivativ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FC8B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octano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83BF9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E22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2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197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74A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E76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D97549" w:rsidRPr="00D97549" w14:paraId="25EA07DA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065D8DE0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E18883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lau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2D940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59463F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8CB3CD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9DC9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0A0E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</w:tr>
      <w:tr w:rsidR="00D97549" w:rsidRPr="00D97549" w14:paraId="7D52A6DA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E3BFDA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7FBA9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(E)-3-Hexen-1-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2771B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0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542D21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F82E7A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D614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903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3F9DB314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66D7EF81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50C20E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Leaf acet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55F24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3BD9B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41C387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F182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E71B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.30</w:t>
            </w:r>
          </w:p>
        </w:tc>
      </w:tr>
      <w:tr w:rsidR="00D97549" w:rsidRPr="00D97549" w14:paraId="36DADCD3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FEBDD2F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91228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Methyl 2-methylbuty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E64F5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18"/>
              </w:rPr>
              <w:t>v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67E7C3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D70526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16F08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5FEC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.58</w:t>
            </w:r>
          </w:p>
        </w:tc>
      </w:tr>
      <w:tr w:rsidR="00D97549" w:rsidRPr="00D97549" w14:paraId="17768A0C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055652A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ADE63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is-3-Hexen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607D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4711C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382D1B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551E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1493C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</w:tr>
      <w:tr w:rsidR="00D97549" w:rsidRPr="00D97549" w14:paraId="22C8E555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399AA3C9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8A1D0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acet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95D0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5C3BA2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0C847E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A259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08A5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7DE760CF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012B5AA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8CFEE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hAnsi="Times New Roman" w:cs="Times New Roman"/>
                <w:sz w:val="18"/>
                <w:szCs w:val="20"/>
              </w:rPr>
              <w:t>Methyl hex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0484B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463615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399A3F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4FE0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02E3B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.24</w:t>
            </w:r>
          </w:p>
        </w:tc>
      </w:tr>
      <w:tr w:rsidR="00D97549" w:rsidRPr="00D97549" w14:paraId="33388FBB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3079EA46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1D49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098A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20C8BC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6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65BB7C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5F64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5E9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.68</w:t>
            </w:r>
          </w:p>
        </w:tc>
      </w:tr>
      <w:tr w:rsidR="00D97549" w:rsidRPr="00D97549" w14:paraId="54531419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BEEB51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A67AD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clohexan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26B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A7F92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00EE63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2FF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B40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28201E4F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236EB03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E2831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2-Ethylhex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C019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066D25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39FC8B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4EDE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87785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1.69</w:t>
            </w:r>
          </w:p>
        </w:tc>
      </w:tr>
      <w:tr w:rsidR="00D97549" w:rsidRPr="00D97549" w14:paraId="10FF563C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733796D6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A27D4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2-methyl-2-bute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D48F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4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CD3FCD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B97EC9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D56C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78B1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6488476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2E9BF8B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A151C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xyl acet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C370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69118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9D1D15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8CF0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AD98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</w:tr>
      <w:tr w:rsidR="00D97549" w:rsidRPr="00D97549" w14:paraId="276E3BD9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770E69F9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45DC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geng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DAF5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5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78BC08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7657F1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967D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1EF8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48D9299D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4AFAC3B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32C2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buty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7017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DFF4F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9C6880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5DEA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01099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3635DB1" w14:textId="77777777" w:rsidTr="00A84276">
        <w:trPr>
          <w:trHeight w:val="270"/>
        </w:trPr>
        <w:tc>
          <w:tcPr>
            <w:tcW w:w="1418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4E1E4460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31F6A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8-Octandiol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CF83E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55</w:t>
            </w:r>
          </w:p>
        </w:tc>
        <w:tc>
          <w:tcPr>
            <w:tcW w:w="81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0554F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9A871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3C552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9B283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</w:t>
            </w:r>
          </w:p>
        </w:tc>
      </w:tr>
      <w:tr w:rsidR="00D97549" w:rsidRPr="00D97549" w14:paraId="7EC36B64" w14:textId="77777777" w:rsidTr="00A84276">
        <w:trPr>
          <w:trHeight w:val="270"/>
        </w:trPr>
        <w:tc>
          <w:tcPr>
            <w:tcW w:w="1418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0E053F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Terpene compounds</w:t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C39B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E4C8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A182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.96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E676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22B0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C92CA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</w:tr>
      <w:tr w:rsidR="00D97549" w:rsidRPr="00D97549" w14:paraId="723C02FF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29FBE24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24768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alyl acetate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E36C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CD616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1E483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C54EB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6A333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63B004A0" w14:textId="77777777" w:rsidTr="00A84276">
        <w:trPr>
          <w:trHeight w:val="270"/>
        </w:trPr>
        <w:tc>
          <w:tcPr>
            <w:tcW w:w="1418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4BE30E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henylpropan</w:t>
            </w:r>
            <w:r w:rsidRPr="00D9754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benzene ring compounds</w:t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251A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 benzoate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324A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81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5F72C36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50BE6BD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343B8D1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1.88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hideMark/>
          </w:tcPr>
          <w:p w14:paraId="6B9F91FA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0.95</w:t>
            </w:r>
          </w:p>
        </w:tc>
      </w:tr>
      <w:tr w:rsidR="00D97549" w:rsidRPr="00D97549" w14:paraId="35A58520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AE6209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3F36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D5AE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561B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308B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14C4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777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4</w:t>
            </w:r>
          </w:p>
        </w:tc>
      </w:tr>
      <w:tr w:rsidR="00D97549" w:rsidRPr="00D97549" w14:paraId="209C2CF1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F0FF7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4F56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3-Dimethylbenz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68E3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99C4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C5B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0E1F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8DC6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5</w:t>
            </w:r>
          </w:p>
        </w:tc>
      </w:tr>
      <w:tr w:rsidR="00D97549" w:rsidRPr="00D97549" w14:paraId="358326BE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74E501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22DD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50F6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BF5B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D98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AF47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03F8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.22</w:t>
            </w:r>
          </w:p>
        </w:tc>
      </w:tr>
      <w:tr w:rsidR="00D97549" w:rsidRPr="00D97549" w14:paraId="7444A461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72200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3F16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FF69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415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F0CD1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7CD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88C2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ED5E60E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6307A4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8CF5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Methoxy phenyl oxi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7B96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0EBC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18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2FE9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D24D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B4B55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63</w:t>
            </w:r>
          </w:p>
        </w:tc>
      </w:tr>
      <w:tr w:rsidR="00D97549" w:rsidRPr="00D97549" w14:paraId="1C6DC66E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E7696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33E6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4-Dimethylbenz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CDE4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8888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BC15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0462C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EF731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7</w:t>
            </w:r>
          </w:p>
        </w:tc>
      </w:tr>
      <w:tr w:rsidR="00D97549" w:rsidRPr="00D97549" w14:paraId="2A157AE0" w14:textId="77777777" w:rsidTr="00A84276">
        <w:trPr>
          <w:trHeight w:val="270"/>
        </w:trPr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3A622335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ED796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yl acetate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57336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hideMark/>
          </w:tcPr>
          <w:p w14:paraId="225B6E6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4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hideMark/>
          </w:tcPr>
          <w:p w14:paraId="28A72EA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hideMark/>
          </w:tcPr>
          <w:p w14:paraId="30B4755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14</w:t>
            </w:r>
          </w:p>
        </w:tc>
        <w:tc>
          <w:tcPr>
            <w:tcW w:w="851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hideMark/>
          </w:tcPr>
          <w:p w14:paraId="16071DF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D97549" w:rsidRPr="00D97549" w14:paraId="1524B976" w14:textId="77777777" w:rsidTr="00A84276">
        <w:trPr>
          <w:trHeight w:val="270"/>
        </w:trPr>
        <w:tc>
          <w:tcPr>
            <w:tcW w:w="1418" w:type="dxa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17BDAB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thers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D3F7E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27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D9336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95C6E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92.21</w:t>
            </w:r>
          </w:p>
        </w:tc>
        <w:tc>
          <w:tcPr>
            <w:tcW w:w="74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FBF5D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111.04</w:t>
            </w: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12165D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73.48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F0B38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183.23</w:t>
            </w:r>
          </w:p>
        </w:tc>
      </w:tr>
      <w:tr w:rsidR="00D97549" w:rsidRPr="00D97549" w14:paraId="52432848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3CEB8EC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D22B6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pylcycloprop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7316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A90393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17.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9EF5D7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3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1E637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99E1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38.52</w:t>
            </w:r>
          </w:p>
        </w:tc>
      </w:tr>
      <w:tr w:rsidR="00D97549" w:rsidRPr="00D97549" w14:paraId="41AF7B72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756D2E17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8E23A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dec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BF02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39D51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5.3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B014F0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3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02FB3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D2D12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</w:tr>
      <w:tr w:rsidR="00D97549" w:rsidRPr="00D97549" w14:paraId="145155E6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041FA4ED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06C9C6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Methyldec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79B2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4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F88FCE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4.89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55B889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9475D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A1A58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</w:tr>
      <w:tr w:rsidR="00D97549" w:rsidRPr="00D97549" w14:paraId="6A1913E8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0F590750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7A48B9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thydrazi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4D80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</w:t>
            </w:r>
            <w:r w:rsidRPr="00D9754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F20FAF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F4958F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7814E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11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586B4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27.19</w:t>
            </w:r>
          </w:p>
        </w:tc>
      </w:tr>
      <w:tr w:rsidR="00D97549" w:rsidRPr="00D97549" w14:paraId="4F735BCC" w14:textId="77777777" w:rsidTr="00A84276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5F1D8831" w14:textId="77777777" w:rsidR="00BD1B71" w:rsidRPr="00D97549" w:rsidRDefault="00BD1B71" w:rsidP="00A84276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FEA2A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Methylcyclopental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1EABB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5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586E584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31FF422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E5ADDF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5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BFE9C" w14:textId="77777777" w:rsidR="00BD1B71" w:rsidRPr="00D97549" w:rsidRDefault="00BD1B71" w:rsidP="00A842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97549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</w:tc>
      </w:tr>
    </w:tbl>
    <w:p w14:paraId="179572A2" w14:textId="208E7869" w:rsidR="00BD1B71" w:rsidRPr="00D97549" w:rsidRDefault="00BD1B71" w:rsidP="00BD1B71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BD1B71" w:rsidRPr="00D97549" w:rsidSect="00467B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7549">
        <w:rPr>
          <w:rFonts w:ascii="Times New Roman" w:hAnsi="Times New Roman" w:cs="Times New Roman"/>
          <w:sz w:val="18"/>
          <w:szCs w:val="18"/>
        </w:rPr>
        <w:t xml:space="preserve">Note: </w:t>
      </w:r>
      <w:r w:rsidR="00F548B5" w:rsidRPr="00D97549">
        <w:rPr>
          <w:rFonts w:ascii="Times New Roman" w:hAnsi="Times New Roman" w:cs="Times New Roman"/>
          <w:sz w:val="18"/>
          <w:szCs w:val="18"/>
        </w:rPr>
        <w:t>Data represent the</w:t>
      </w:r>
      <w:r w:rsidR="00E9784F" w:rsidRPr="00D97549">
        <w:rPr>
          <w:rFonts w:ascii="Times New Roman" w:hAnsi="Times New Roman" w:cs="Times New Roman"/>
          <w:sz w:val="18"/>
          <w:szCs w:val="18"/>
        </w:rPr>
        <w:t xml:space="preserve"> means. </w:t>
      </w:r>
      <w:r w:rsidRPr="00D97549">
        <w:rPr>
          <w:rFonts w:ascii="Times New Roman" w:hAnsi="Times New Roman" w:cs="Times New Roman"/>
          <w:sz w:val="18"/>
          <w:szCs w:val="18"/>
        </w:rPr>
        <w:t>‘-’ represents that the substance was not detected.</w:t>
      </w:r>
    </w:p>
    <w:p w14:paraId="5B5B7C4E" w14:textId="77777777" w:rsidR="00BD1B71" w:rsidRPr="00D97549" w:rsidRDefault="00BD1B71" w:rsidP="00BD1B71">
      <w:pPr>
        <w:spacing w:afterLines="50" w:after="156"/>
        <w:jc w:val="left"/>
        <w:rPr>
          <w:rFonts w:ascii="Times New Roman" w:eastAsia="黑体" w:hAnsi="Times New Roman" w:cs="Times New Roman"/>
          <w:sz w:val="18"/>
          <w:szCs w:val="18"/>
        </w:rPr>
      </w:pP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Pr="00D9754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5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hreshold values of volatile components in flower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2694"/>
      </w:tblGrid>
      <w:tr w:rsidR="00D97549" w:rsidRPr="00D97549" w14:paraId="45F81220" w14:textId="77777777" w:rsidTr="00A84276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92CD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3" w:name="_Hlk112941840"/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olatile</w:t>
            </w:r>
            <w:bookmarkEnd w:id="3"/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compon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B3D6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hreshold value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ng·g</w:t>
            </w:r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D9754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97549" w:rsidRPr="00D97549" w14:paraId="42D845E0" w14:textId="77777777" w:rsidTr="00A84276">
        <w:trPr>
          <w:trHeight w:val="317"/>
        </w:trPr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58DC395A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benzoat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39128D6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</w:tr>
      <w:tr w:rsidR="00D97549" w:rsidRPr="00D97549" w14:paraId="22ABC9E6" w14:textId="77777777" w:rsidTr="00A84276">
        <w:tc>
          <w:tcPr>
            <w:tcW w:w="1914" w:type="dxa"/>
            <w:vAlign w:val="center"/>
          </w:tcPr>
          <w:p w14:paraId="7DFD7BB0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hexanoate</w:t>
            </w:r>
          </w:p>
        </w:tc>
        <w:tc>
          <w:tcPr>
            <w:tcW w:w="2694" w:type="dxa"/>
            <w:vAlign w:val="center"/>
          </w:tcPr>
          <w:p w14:paraId="007EFC90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70-84</w:t>
            </w:r>
          </w:p>
        </w:tc>
      </w:tr>
      <w:tr w:rsidR="00D97549" w:rsidRPr="00D97549" w14:paraId="16DC0FEE" w14:textId="77777777" w:rsidTr="00A84276">
        <w:tc>
          <w:tcPr>
            <w:tcW w:w="1914" w:type="dxa"/>
            <w:vAlign w:val="center"/>
          </w:tcPr>
          <w:p w14:paraId="336D4F21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(E)-3-Hexen-1-ol</w:t>
            </w:r>
          </w:p>
        </w:tc>
        <w:tc>
          <w:tcPr>
            <w:tcW w:w="2694" w:type="dxa"/>
            <w:vAlign w:val="center"/>
          </w:tcPr>
          <w:p w14:paraId="03816A6A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550</w:t>
            </w:r>
          </w:p>
        </w:tc>
      </w:tr>
      <w:tr w:rsidR="00D97549" w:rsidRPr="00D97549" w14:paraId="2D5EE5BA" w14:textId="77777777" w:rsidTr="00A84276">
        <w:tc>
          <w:tcPr>
            <w:tcW w:w="1914" w:type="dxa"/>
            <w:vAlign w:val="center"/>
          </w:tcPr>
          <w:p w14:paraId="135BEE20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,3-Dimethylbenzene</w:t>
            </w:r>
          </w:p>
        </w:tc>
        <w:tc>
          <w:tcPr>
            <w:tcW w:w="2694" w:type="dxa"/>
            <w:vAlign w:val="center"/>
          </w:tcPr>
          <w:p w14:paraId="48CAF67D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5500</w:t>
            </w:r>
          </w:p>
        </w:tc>
      </w:tr>
      <w:tr w:rsidR="00D97549" w:rsidRPr="00D97549" w14:paraId="08A6A433" w14:textId="77777777" w:rsidTr="00A84276">
        <w:tc>
          <w:tcPr>
            <w:tcW w:w="1914" w:type="dxa"/>
            <w:vAlign w:val="center"/>
          </w:tcPr>
          <w:p w14:paraId="2C9FD74E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2694" w:type="dxa"/>
            <w:vAlign w:val="center"/>
          </w:tcPr>
          <w:p w14:paraId="0B1390CC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97549" w:rsidRPr="00D97549" w14:paraId="7C0E6F11" w14:textId="77777777" w:rsidTr="00A84276">
        <w:tc>
          <w:tcPr>
            <w:tcW w:w="1914" w:type="dxa"/>
            <w:vAlign w:val="center"/>
          </w:tcPr>
          <w:p w14:paraId="7BF5F3F1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2694" w:type="dxa"/>
            <w:vAlign w:val="center"/>
          </w:tcPr>
          <w:p w14:paraId="259C6654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350-3500</w:t>
            </w:r>
          </w:p>
        </w:tc>
      </w:tr>
      <w:tr w:rsidR="00D97549" w:rsidRPr="00D97549" w14:paraId="5D63A1C1" w14:textId="77777777" w:rsidTr="00A84276">
        <w:tc>
          <w:tcPr>
            <w:tcW w:w="1914" w:type="dxa"/>
            <w:vAlign w:val="center"/>
          </w:tcPr>
          <w:p w14:paraId="50C7D51D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octanoate</w:t>
            </w:r>
          </w:p>
        </w:tc>
        <w:tc>
          <w:tcPr>
            <w:tcW w:w="2694" w:type="dxa"/>
            <w:vAlign w:val="center"/>
          </w:tcPr>
          <w:p w14:paraId="1D478FC8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</w:tr>
      <w:tr w:rsidR="00D97549" w:rsidRPr="00D97549" w14:paraId="31E6DE5D" w14:textId="77777777" w:rsidTr="00A84276">
        <w:tc>
          <w:tcPr>
            <w:tcW w:w="1914" w:type="dxa"/>
            <w:vAlign w:val="center"/>
          </w:tcPr>
          <w:p w14:paraId="5241487F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Leaf acetate</w:t>
            </w:r>
          </w:p>
        </w:tc>
        <w:tc>
          <w:tcPr>
            <w:tcW w:w="2694" w:type="dxa"/>
            <w:vAlign w:val="center"/>
          </w:tcPr>
          <w:p w14:paraId="2D8712BE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</w:tr>
      <w:tr w:rsidR="00D97549" w:rsidRPr="00D97549" w14:paraId="545977F9" w14:textId="77777777" w:rsidTr="00A84276">
        <w:tc>
          <w:tcPr>
            <w:tcW w:w="1914" w:type="dxa"/>
            <w:vAlign w:val="center"/>
          </w:tcPr>
          <w:p w14:paraId="00ED5960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2694" w:type="dxa"/>
            <w:vAlign w:val="center"/>
          </w:tcPr>
          <w:p w14:paraId="2C8A6535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4×10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D97549" w:rsidRPr="00D97549" w14:paraId="367C1B12" w14:textId="77777777" w:rsidTr="00A84276">
        <w:tc>
          <w:tcPr>
            <w:tcW w:w="1914" w:type="dxa"/>
            <w:vAlign w:val="center"/>
          </w:tcPr>
          <w:p w14:paraId="075C6902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Benzyl alcohol</w:t>
            </w:r>
          </w:p>
        </w:tc>
        <w:tc>
          <w:tcPr>
            <w:tcW w:w="2694" w:type="dxa"/>
            <w:vAlign w:val="center"/>
          </w:tcPr>
          <w:p w14:paraId="7F352FEA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0000</w:t>
            </w:r>
          </w:p>
        </w:tc>
      </w:tr>
      <w:tr w:rsidR="00D97549" w:rsidRPr="00D97549" w14:paraId="1F4E51CF" w14:textId="77777777" w:rsidTr="00A84276">
        <w:tc>
          <w:tcPr>
            <w:tcW w:w="1914" w:type="dxa"/>
            <w:vAlign w:val="center"/>
          </w:tcPr>
          <w:p w14:paraId="52274D24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anthranilate</w:t>
            </w:r>
          </w:p>
        </w:tc>
        <w:tc>
          <w:tcPr>
            <w:tcW w:w="2694" w:type="dxa"/>
            <w:vAlign w:val="center"/>
          </w:tcPr>
          <w:p w14:paraId="48C7427B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97549" w:rsidRPr="00D97549" w14:paraId="53EF2195" w14:textId="77777777" w:rsidTr="00A84276">
        <w:tc>
          <w:tcPr>
            <w:tcW w:w="1914" w:type="dxa"/>
            <w:vAlign w:val="center"/>
          </w:tcPr>
          <w:p w14:paraId="1AA545F9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Hexyl alcohol</w:t>
            </w:r>
          </w:p>
        </w:tc>
        <w:tc>
          <w:tcPr>
            <w:tcW w:w="2694" w:type="dxa"/>
            <w:vAlign w:val="center"/>
          </w:tcPr>
          <w:p w14:paraId="517A17C8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500</w:t>
            </w:r>
          </w:p>
        </w:tc>
      </w:tr>
      <w:tr w:rsidR="00D97549" w:rsidRPr="00D97549" w14:paraId="3CAB86D7" w14:textId="77777777" w:rsidTr="00A84276">
        <w:tc>
          <w:tcPr>
            <w:tcW w:w="1914" w:type="dxa"/>
            <w:vAlign w:val="center"/>
          </w:tcPr>
          <w:p w14:paraId="17E82760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acetate</w:t>
            </w:r>
          </w:p>
        </w:tc>
        <w:tc>
          <w:tcPr>
            <w:tcW w:w="2694" w:type="dxa"/>
            <w:vAlign w:val="center"/>
          </w:tcPr>
          <w:p w14:paraId="403B43F9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5.5×10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D97549" w:rsidRPr="00D97549" w14:paraId="183D5118" w14:textId="77777777" w:rsidTr="00A84276">
        <w:tc>
          <w:tcPr>
            <w:tcW w:w="1914" w:type="dxa"/>
            <w:vAlign w:val="center"/>
          </w:tcPr>
          <w:p w14:paraId="1B60C8B7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Linalyl acetate</w:t>
            </w:r>
          </w:p>
        </w:tc>
        <w:tc>
          <w:tcPr>
            <w:tcW w:w="2694" w:type="dxa"/>
            <w:vAlign w:val="center"/>
          </w:tcPr>
          <w:p w14:paraId="6B00C974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00-1000</w:t>
            </w:r>
          </w:p>
        </w:tc>
      </w:tr>
      <w:tr w:rsidR="00D97549" w:rsidRPr="00D97549" w14:paraId="1EA8C7E2" w14:textId="77777777" w:rsidTr="00A84276">
        <w:tc>
          <w:tcPr>
            <w:tcW w:w="1914" w:type="dxa"/>
            <w:vAlign w:val="center"/>
          </w:tcPr>
          <w:p w14:paraId="035CB334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-Ethylhexanol</w:t>
            </w:r>
          </w:p>
        </w:tc>
        <w:tc>
          <w:tcPr>
            <w:tcW w:w="2694" w:type="dxa"/>
            <w:vAlign w:val="center"/>
          </w:tcPr>
          <w:p w14:paraId="16538F2F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.7×10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D97549" w:rsidRPr="00D97549" w14:paraId="043B37C8" w14:textId="77777777" w:rsidTr="00A84276">
        <w:tc>
          <w:tcPr>
            <w:tcW w:w="1914" w:type="dxa"/>
            <w:vAlign w:val="center"/>
          </w:tcPr>
          <w:p w14:paraId="4C08D95B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Indole</w:t>
            </w:r>
          </w:p>
        </w:tc>
        <w:tc>
          <w:tcPr>
            <w:tcW w:w="2694" w:type="dxa"/>
            <w:vAlign w:val="center"/>
          </w:tcPr>
          <w:p w14:paraId="0A875101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40</w:t>
            </w:r>
          </w:p>
        </w:tc>
      </w:tr>
      <w:tr w:rsidR="00D97549" w:rsidRPr="00D97549" w14:paraId="1AF79D0C" w14:textId="77777777" w:rsidTr="00A84276">
        <w:tc>
          <w:tcPr>
            <w:tcW w:w="1914" w:type="dxa"/>
            <w:vAlign w:val="center"/>
          </w:tcPr>
          <w:p w14:paraId="6ED7B1C5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Cyclohexanol</w:t>
            </w:r>
          </w:p>
        </w:tc>
        <w:tc>
          <w:tcPr>
            <w:tcW w:w="2694" w:type="dxa"/>
            <w:vAlign w:val="center"/>
          </w:tcPr>
          <w:p w14:paraId="63CBC2A8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-2×10</w:t>
            </w:r>
            <w:r w:rsidRPr="00D97549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D97549" w:rsidRPr="00D97549" w14:paraId="3D93C432" w14:textId="77777777" w:rsidTr="00A84276">
        <w:tc>
          <w:tcPr>
            <w:tcW w:w="1914" w:type="dxa"/>
            <w:vAlign w:val="center"/>
          </w:tcPr>
          <w:p w14:paraId="28508C0F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Hexyl acetate</w:t>
            </w:r>
          </w:p>
        </w:tc>
        <w:tc>
          <w:tcPr>
            <w:tcW w:w="2694" w:type="dxa"/>
            <w:vAlign w:val="center"/>
          </w:tcPr>
          <w:p w14:paraId="3519E5DB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97549" w:rsidRPr="00D97549" w14:paraId="55090819" w14:textId="77777777" w:rsidTr="00A84276">
        <w:tc>
          <w:tcPr>
            <w:tcW w:w="1914" w:type="dxa"/>
            <w:vAlign w:val="center"/>
          </w:tcPr>
          <w:p w14:paraId="68DA907F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Benzyl acetate</w:t>
            </w:r>
          </w:p>
        </w:tc>
        <w:tc>
          <w:tcPr>
            <w:tcW w:w="2694" w:type="dxa"/>
            <w:vAlign w:val="center"/>
          </w:tcPr>
          <w:p w14:paraId="23E64C47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97549" w:rsidRPr="00D97549" w14:paraId="5025FC51" w14:textId="77777777" w:rsidTr="00A84276">
        <w:tc>
          <w:tcPr>
            <w:tcW w:w="1914" w:type="dxa"/>
            <w:vAlign w:val="center"/>
          </w:tcPr>
          <w:p w14:paraId="56888BC9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2694" w:type="dxa"/>
            <w:vAlign w:val="center"/>
          </w:tcPr>
          <w:p w14:paraId="4F677CA7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</w:tr>
      <w:tr w:rsidR="00D97549" w:rsidRPr="00D97549" w14:paraId="46BC84EC" w14:textId="77777777" w:rsidTr="00A84276">
        <w:tc>
          <w:tcPr>
            <w:tcW w:w="1914" w:type="dxa"/>
            <w:vAlign w:val="center"/>
          </w:tcPr>
          <w:p w14:paraId="5C4D8D9C" w14:textId="77777777" w:rsidR="00BD1B71" w:rsidRPr="00D97549" w:rsidRDefault="00BD1B71" w:rsidP="00A8427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Methyl butyrate</w:t>
            </w:r>
          </w:p>
        </w:tc>
        <w:tc>
          <w:tcPr>
            <w:tcW w:w="2694" w:type="dxa"/>
            <w:vAlign w:val="center"/>
          </w:tcPr>
          <w:p w14:paraId="263E7FE0" w14:textId="77777777" w:rsidR="00BD1B71" w:rsidRPr="00D97549" w:rsidRDefault="00BD1B71" w:rsidP="00A84276">
            <w:pPr>
              <w:tabs>
                <w:tab w:val="left" w:pos="675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sz w:val="18"/>
                <w:szCs w:val="18"/>
              </w:rPr>
              <w:t>60-76</w:t>
            </w:r>
          </w:p>
        </w:tc>
      </w:tr>
    </w:tbl>
    <w:p w14:paraId="42A22775" w14:textId="77777777" w:rsidR="00BD1B71" w:rsidRPr="00D97549" w:rsidRDefault="00BD1B71" w:rsidP="00BD1B7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97549">
        <w:rPr>
          <w:rFonts w:ascii="Times New Roman" w:hAnsi="Times New Roman" w:cs="Times New Roman"/>
          <w:sz w:val="18"/>
          <w:szCs w:val="18"/>
        </w:rPr>
        <w:t>Note: Unlisted volatiles indicated that have not been queried.</w:t>
      </w:r>
    </w:p>
    <w:p w14:paraId="4FDDDDCE" w14:textId="77777777" w:rsidR="003C4C7C" w:rsidRPr="00D97549" w:rsidRDefault="003C4C7C" w:rsidP="00BD1B7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FF08760" w14:textId="77777777" w:rsidR="00E2478A" w:rsidRPr="00D97549" w:rsidRDefault="00E2478A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  <w:sectPr w:rsidR="00E2478A" w:rsidRPr="00D975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8639A1" w14:textId="0B9872E6" w:rsidR="00E2478A" w:rsidRPr="00D97549" w:rsidRDefault="00E2478A" w:rsidP="00E2478A">
      <w:pPr>
        <w:spacing w:afterLines="50" w:after="156" w:line="360" w:lineRule="auto"/>
        <w:rPr>
          <w:rFonts w:ascii="Times New Roman" w:eastAsia="黑体" w:hAnsi="Times New Roman" w:cs="Times New Roman"/>
          <w:kern w:val="22"/>
          <w:szCs w:val="21"/>
        </w:rPr>
      </w:pPr>
      <w:r w:rsidRPr="00D97549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T</w:t>
      </w:r>
      <w:r w:rsidRPr="00D97549">
        <w:rPr>
          <w:rFonts w:ascii="Times New Roman" w:eastAsia="宋体" w:hAnsi="Times New Roman" w:cs="Times New Roman"/>
          <w:b/>
          <w:sz w:val="24"/>
          <w:szCs w:val="24"/>
        </w:rPr>
        <w:t>able S6 Statistics of RNA-seq data</w:t>
      </w:r>
    </w:p>
    <w:tbl>
      <w:tblPr>
        <w:tblW w:w="81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936"/>
        <w:gridCol w:w="936"/>
        <w:gridCol w:w="1389"/>
        <w:gridCol w:w="992"/>
        <w:gridCol w:w="850"/>
        <w:gridCol w:w="807"/>
        <w:gridCol w:w="1134"/>
      </w:tblGrid>
      <w:tr w:rsidR="00D97549" w:rsidRPr="00D97549" w14:paraId="51CBB9AA" w14:textId="77777777" w:rsidTr="00620ADD">
        <w:trPr>
          <w:trHeight w:val="44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DA177" w14:textId="77777777" w:rsidR="00E2478A" w:rsidRPr="00A0040C" w:rsidRDefault="00E2478A" w:rsidP="00752C75">
            <w:pPr>
              <w:widowControl/>
              <w:ind w:leftChars="50" w:left="105"/>
              <w:jc w:val="center"/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08331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w read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9DB42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an read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4329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lean bases 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E604E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ror rate 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6EC4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Q20 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B3623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Q30 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CC76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C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ntent</w:t>
            </w:r>
          </w:p>
          <w:p w14:paraId="420B97C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%</w:t>
            </w:r>
            <w:r w:rsidRPr="00D975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D97549" w:rsidRPr="00D97549" w14:paraId="24FD6D63" w14:textId="77777777" w:rsidTr="00620ADD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83F4" w14:textId="5EFE9045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EF4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5993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1CC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27632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020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4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39B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928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057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219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6</w:t>
            </w:r>
          </w:p>
        </w:tc>
      </w:tr>
      <w:tr w:rsidR="00D97549" w:rsidRPr="00D97549" w14:paraId="7CEF6154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A3147" w14:textId="54DF0AB1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421411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49161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ACBEAF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6003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0137F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9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C770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E931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45DD3D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59E8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8</w:t>
            </w:r>
          </w:p>
        </w:tc>
      </w:tr>
      <w:tr w:rsidR="00D97549" w:rsidRPr="00D97549" w14:paraId="5A4E8F22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5CE07" w14:textId="16884F27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06D956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7473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70A108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28569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28B8D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4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74FD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CDE49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C80CD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24C1B" w14:textId="6FD5376C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</w:t>
            </w:r>
            <w:r w:rsidR="00620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D97549" w:rsidRPr="00D97549" w14:paraId="5E9BF84E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5F7B3" w14:textId="70FB2EAE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58C5A8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4199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479D85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2068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6D5FA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1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AEED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9AD4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68A02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5F16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8</w:t>
            </w:r>
          </w:p>
        </w:tc>
      </w:tr>
      <w:tr w:rsidR="00D97549" w:rsidRPr="00D97549" w14:paraId="232B576C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19F08" w14:textId="5B63000B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8EAF7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9293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5EDBBC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36423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4A65F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5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67AF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72AA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9CCC80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2693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9</w:t>
            </w:r>
          </w:p>
        </w:tc>
      </w:tr>
      <w:tr w:rsidR="00D97549" w:rsidRPr="00D97549" w14:paraId="3CAA43FC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5880D" w14:textId="3BC67FA9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5012EF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904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72B3A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5161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641C2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5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8433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570F9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5FDC45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1DEB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3</w:t>
            </w:r>
          </w:p>
        </w:tc>
      </w:tr>
      <w:tr w:rsidR="00D97549" w:rsidRPr="00D97549" w14:paraId="43505BD6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F0026" w14:textId="4E0A7D4A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3B5975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4066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87B768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79658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7E693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8277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000E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F9FD94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0B6C4" w14:textId="61BC2005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</w:t>
            </w:r>
            <w:r w:rsidR="00620A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D97549" w:rsidRPr="00D97549" w14:paraId="2E148BD5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00A63" w14:textId="5DF4FEF8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FB7C8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3574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E493D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5654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09832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3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9C21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97D27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D72A8A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BEA3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9</w:t>
            </w:r>
          </w:p>
        </w:tc>
      </w:tr>
      <w:tr w:rsidR="00D97549" w:rsidRPr="00D97549" w14:paraId="72D5A146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53408" w14:textId="582A261E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S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EA05F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7695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EF31C7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26573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97A4E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9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DD0B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CC92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E9CF04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B707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84</w:t>
            </w:r>
          </w:p>
        </w:tc>
      </w:tr>
      <w:tr w:rsidR="00D97549" w:rsidRPr="00D97549" w14:paraId="5A0E3702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8EECC" w14:textId="469D6AB2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E0DBF0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5214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66753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74242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AB9A9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1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77ED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A812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E28CCA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FA0F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2</w:t>
            </w:r>
          </w:p>
        </w:tc>
      </w:tr>
      <w:tr w:rsidR="00D97549" w:rsidRPr="00D97549" w14:paraId="611B1F87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1326C" w14:textId="45C74852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1D84C4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5895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F2063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73577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E488E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6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5C0F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A9B96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23A51D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1E85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2</w:t>
            </w:r>
          </w:p>
        </w:tc>
      </w:tr>
      <w:tr w:rsidR="00D97549" w:rsidRPr="00D97549" w14:paraId="4A103BC0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57AA6" w14:textId="3652721D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8F0EC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414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036549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36321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57E11A" w14:textId="2BD1CEB9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3576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D8DD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FD684F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88D4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4</w:t>
            </w:r>
          </w:p>
        </w:tc>
      </w:tr>
      <w:tr w:rsidR="00D97549" w:rsidRPr="00D97549" w14:paraId="6C2F6621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10A9E" w14:textId="1136ECE2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D912F6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2909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D3904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70357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53C1A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1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9CC5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FD0F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2E0342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E6ED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2</w:t>
            </w:r>
          </w:p>
        </w:tc>
      </w:tr>
      <w:tr w:rsidR="00D97549" w:rsidRPr="00D97549" w14:paraId="5568CD2E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DF519" w14:textId="6414601F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60BCB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5203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433887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2726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07704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9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C655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78579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7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8C5941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F652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6</w:t>
            </w:r>
          </w:p>
        </w:tc>
      </w:tr>
      <w:tr w:rsidR="00D97549" w:rsidRPr="00D97549" w14:paraId="4198D88F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43E25" w14:textId="566D09B1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220E28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91127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29EA9F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45704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EB0B3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96C4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5C055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7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2448AE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1ACA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5</w:t>
            </w:r>
          </w:p>
        </w:tc>
      </w:tr>
      <w:tr w:rsidR="00D97549" w:rsidRPr="00D97549" w14:paraId="17C3EA8E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8BCCB" w14:textId="54034127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2F7F3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69574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230B8D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04548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30426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6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181D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F66C1" w14:textId="7C2723D1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165DCC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43A0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2</w:t>
            </w:r>
          </w:p>
        </w:tc>
      </w:tr>
      <w:tr w:rsidR="00D97549" w:rsidRPr="00D97549" w14:paraId="25F3151C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9F75E" w14:textId="07415069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63AA5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6264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899EC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3426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9BDD8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D68B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F72B6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D49EF2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997D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7</w:t>
            </w:r>
          </w:p>
        </w:tc>
      </w:tr>
      <w:tr w:rsidR="00D97549" w:rsidRPr="00D97549" w14:paraId="2FAFDF16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D8C44" w14:textId="10A29BEA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WF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7AF64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99594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846D91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53454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02EBE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8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188C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96ED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86F3CD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F2B6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4</w:t>
            </w:r>
          </w:p>
        </w:tc>
      </w:tr>
      <w:tr w:rsidR="00D97549" w:rsidRPr="00D97549" w14:paraId="70977954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E2756" w14:textId="4DC3C9C9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07C7A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1105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882974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45388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F32BC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3641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35DF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7B8622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A96C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1</w:t>
            </w:r>
          </w:p>
        </w:tc>
      </w:tr>
      <w:tr w:rsidR="00D97549" w:rsidRPr="00D97549" w14:paraId="3893C704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68353" w14:textId="09661CB9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B8F21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4236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22BA48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94039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53E93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9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7E8A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6506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A17363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6C72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1</w:t>
            </w:r>
          </w:p>
        </w:tc>
      </w:tr>
      <w:tr w:rsidR="00D97549" w:rsidRPr="00D97549" w14:paraId="4974705C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6AABD" w14:textId="36C5B6D7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EB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A10D6AB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9077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085F4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32454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3CC62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5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A439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0FDDB" w14:textId="04961499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A27A54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BA1A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2</w:t>
            </w:r>
          </w:p>
        </w:tc>
      </w:tr>
      <w:tr w:rsidR="00D97549" w:rsidRPr="00D97549" w14:paraId="1ED1AEB3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74F38" w14:textId="7C01583F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A76C9F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7681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300D62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4111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7E48F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1CF7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12116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A9F1CF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6713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57</w:t>
            </w:r>
          </w:p>
        </w:tc>
      </w:tr>
      <w:tr w:rsidR="00D97549" w:rsidRPr="00D97549" w14:paraId="1AAB6BF7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7B9D7" w14:textId="2F4B6588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11672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3226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EAE1C2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7976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7AE2B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3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8DC4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6658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172DE6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B5C9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81</w:t>
            </w:r>
          </w:p>
        </w:tc>
      </w:tr>
      <w:tr w:rsidR="00D97549" w:rsidRPr="00D97549" w14:paraId="65CF56DE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9A02C" w14:textId="665B581D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E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2628FBA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466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A30A0F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2127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9B3D9B" w14:textId="0CA0D4E0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7270C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1B2A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AEE97F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8B18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3</w:t>
            </w:r>
          </w:p>
        </w:tc>
      </w:tr>
      <w:tr w:rsidR="00D97549" w:rsidRPr="00D97549" w14:paraId="58206CFD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45FC8" w14:textId="04564DAC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1B736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549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826A73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12987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E97AF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F2E5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42C7C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0F71241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4363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4</w:t>
            </w:r>
          </w:p>
        </w:tc>
      </w:tr>
      <w:tr w:rsidR="00D97549" w:rsidRPr="00D97549" w14:paraId="661A2E45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208AA" w14:textId="6E03742D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134B08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866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3253B0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67525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C1625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6E13F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C23D3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ED72BBF" w14:textId="11135E0F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60CE9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3</w:t>
            </w:r>
          </w:p>
        </w:tc>
      </w:tr>
      <w:tr w:rsidR="00D97549" w:rsidRPr="00D97549" w14:paraId="3078C8B3" w14:textId="77777777" w:rsidTr="00620ADD">
        <w:trPr>
          <w:trHeight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DEEED" w14:textId="0968C98A" w:rsidR="00E2478A" w:rsidRPr="00A0040C" w:rsidRDefault="008366F7" w:rsidP="00752C75">
            <w:pPr>
              <w:widowControl/>
              <w:ind w:leftChars="50" w:left="105"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r</w:t>
            </w:r>
            <w:r w:rsidR="00202E31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</w:t>
            </w:r>
            <w:r w:rsidRPr="00A0040C">
              <w:rPr>
                <w:rFonts w:ascii="Times New Roman" w:hAnsi="Times New Roman" w:cs="Times New Roman"/>
                <w:color w:val="0070C0"/>
                <w:kern w:val="22"/>
                <w:sz w:val="18"/>
                <w:szCs w:val="18"/>
              </w:rPr>
              <w:t>LS</w:t>
            </w:r>
            <w:r w:rsidR="00E2478A" w:rsidRPr="00A0040C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_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573B61E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97286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1E6355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4317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D583D4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2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2F2E9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B10C7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75F656D" w14:textId="77777777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2FD37" w14:textId="2F0C2045" w:rsidR="00E2478A" w:rsidRPr="00D97549" w:rsidRDefault="00E2478A" w:rsidP="00752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</w:t>
            </w:r>
            <w:r w:rsidR="00D97549" w:rsidRPr="00D975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24B84AD5" w14:textId="417E464B" w:rsidR="00E2478A" w:rsidRPr="00D97549" w:rsidRDefault="00E2478A" w:rsidP="00E2478A">
      <w:pPr>
        <w:spacing w:line="360" w:lineRule="exact"/>
        <w:rPr>
          <w:rFonts w:ascii="Times New Roman" w:hAnsi="Times New Roman" w:cs="Times New Roman"/>
          <w:kern w:val="22"/>
          <w:sz w:val="15"/>
          <w:szCs w:val="15"/>
        </w:rPr>
      </w:pPr>
      <w:r w:rsidRPr="00D97549">
        <w:rPr>
          <w:rFonts w:ascii="Times New Roman" w:hAnsi="Times New Roman" w:cs="Times New Roman" w:hint="eastAsia"/>
          <w:kern w:val="22"/>
          <w:sz w:val="15"/>
          <w:szCs w:val="15"/>
        </w:rPr>
        <w:t>N</w:t>
      </w:r>
      <w:r w:rsidRPr="00D97549">
        <w:rPr>
          <w:rFonts w:ascii="Times New Roman" w:hAnsi="Times New Roman" w:cs="Times New Roman"/>
          <w:kern w:val="22"/>
          <w:sz w:val="15"/>
          <w:szCs w:val="15"/>
        </w:rPr>
        <w:t>ote</w:t>
      </w:r>
      <w:r w:rsidRPr="00D97549">
        <w:rPr>
          <w:rFonts w:ascii="Times New Roman" w:hAnsi="Times New Roman" w:cs="Times New Roman" w:hint="eastAsia"/>
          <w:kern w:val="22"/>
          <w:sz w:val="15"/>
          <w:szCs w:val="15"/>
        </w:rPr>
        <w:t>:</w:t>
      </w:r>
      <w:r w:rsidRPr="00D97549">
        <w:rPr>
          <w:rFonts w:ascii="Times New Roman" w:hAnsi="Times New Roman" w:cs="Times New Roman"/>
          <w:kern w:val="22"/>
          <w:sz w:val="15"/>
          <w:szCs w:val="15"/>
        </w:rPr>
        <w:t xml:space="preserve"> Numbers followed the underlines represent the first, second and third biological replicates</w:t>
      </w:r>
      <w:r w:rsidRPr="00D97549">
        <w:rPr>
          <w:rFonts w:ascii="Times New Roman" w:hAnsi="Times New Roman" w:cs="Times New Roman" w:hint="eastAsia"/>
          <w:kern w:val="22"/>
          <w:sz w:val="15"/>
          <w:szCs w:val="15"/>
        </w:rPr>
        <w:t>.</w:t>
      </w:r>
      <w:r w:rsidRPr="00D97549">
        <w:rPr>
          <w:rFonts w:ascii="Times New Roman" w:hAnsi="Times New Roman" w:cs="Times New Roman"/>
          <w:kern w:val="22"/>
          <w:sz w:val="15"/>
          <w:szCs w:val="15"/>
        </w:rPr>
        <w:t xml:space="preserve"> </w:t>
      </w:r>
    </w:p>
    <w:p w14:paraId="03DF3362" w14:textId="77777777" w:rsidR="00E2478A" w:rsidRPr="00D97549" w:rsidRDefault="00E2478A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  <w:sectPr w:rsidR="00E2478A" w:rsidRPr="00D975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9F4152" w14:textId="2D2DE143" w:rsidR="003C4C7C" w:rsidRPr="00D97549" w:rsidRDefault="003C4C7C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="00E2478A"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7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Comparison data of GO and KEGG enrichments</w:t>
      </w:r>
    </w:p>
    <w:p w14:paraId="32B564B7" w14:textId="77777777" w:rsidR="00E9784F" w:rsidRPr="00D97549" w:rsidRDefault="00E9784F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45AE0AB" w14:textId="4F64E3C4" w:rsidR="005F3C4E" w:rsidRPr="00D97549" w:rsidRDefault="005F3C4E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Table S8 Homologous genes associated with production of floral volatiles</w:t>
      </w:r>
    </w:p>
    <w:p w14:paraId="037EDCED" w14:textId="77777777" w:rsidR="005F3C4E" w:rsidRPr="00D97549" w:rsidRDefault="005F3C4E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C71BA4E" w14:textId="63977C1D" w:rsidR="003C4C7C" w:rsidRPr="00D97549" w:rsidRDefault="003C4C7C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Table S</w:t>
      </w:r>
      <w:r w:rsidR="005F3C4E"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9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PCC and MR values in the connection analyses</w:t>
      </w:r>
    </w:p>
    <w:p w14:paraId="4B6F212D" w14:textId="77777777" w:rsidR="00E9784F" w:rsidRPr="00D97549" w:rsidRDefault="00E9784F" w:rsidP="00BD1B71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4C16A288" w14:textId="2D099719" w:rsidR="007860BD" w:rsidRPr="00D97549" w:rsidRDefault="003C4C7C" w:rsidP="00E9784F">
      <w:pPr>
        <w:spacing w:line="360" w:lineRule="auto"/>
      </w:pP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Table S</w:t>
      </w:r>
      <w:r w:rsidR="005F3C4E"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>10</w:t>
      </w:r>
      <w:r w:rsidRPr="00D9754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ranscription factors of DEGs in three stages</w:t>
      </w:r>
    </w:p>
    <w:sectPr w:rsidR="007860BD" w:rsidRPr="00D97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BF051" w14:textId="77777777" w:rsidR="00B753A0" w:rsidRDefault="00B753A0" w:rsidP="00BD1B71">
      <w:r>
        <w:separator/>
      </w:r>
    </w:p>
  </w:endnote>
  <w:endnote w:type="continuationSeparator" w:id="0">
    <w:p w14:paraId="513D4377" w14:textId="77777777" w:rsidR="00B753A0" w:rsidRDefault="00B753A0" w:rsidP="00BD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GandhariUnicode-Roman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39DEB" w14:textId="77777777" w:rsidR="00B753A0" w:rsidRDefault="00B753A0" w:rsidP="00BD1B71">
      <w:r>
        <w:separator/>
      </w:r>
    </w:p>
  </w:footnote>
  <w:footnote w:type="continuationSeparator" w:id="0">
    <w:p w14:paraId="577D85D2" w14:textId="77777777" w:rsidR="00B753A0" w:rsidRDefault="00B753A0" w:rsidP="00BD1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0E9E"/>
    <w:multiLevelType w:val="hybridMultilevel"/>
    <w:tmpl w:val="9E36E84C"/>
    <w:lvl w:ilvl="0" w:tplc="A734ED3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3B65E5"/>
    <w:multiLevelType w:val="hybridMultilevel"/>
    <w:tmpl w:val="09AEA7CE"/>
    <w:lvl w:ilvl="0" w:tplc="5246BB6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281744"/>
    <w:multiLevelType w:val="multilevel"/>
    <w:tmpl w:val="BAA4A3B0"/>
    <w:lvl w:ilvl="0">
      <w:start w:val="1"/>
      <w:numFmt w:val="decimal"/>
      <w:suff w:val="space"/>
      <w:lvlText w:val="%1"/>
      <w:lvlJc w:val="center"/>
      <w:pPr>
        <w:ind w:left="-146" w:firstLine="288"/>
      </w:pPr>
      <w:rPr>
        <w:rFonts w:ascii="Times New Roman" w:eastAsia="黑体" w:hAnsi="Times New Roman" w:hint="default"/>
        <w:b w:val="0"/>
        <w:i w:val="0"/>
        <w:color w:val="auto"/>
        <w:sz w:val="32"/>
      </w:rPr>
    </w:lvl>
    <w:lvl w:ilvl="1">
      <w:start w:val="1"/>
      <w:numFmt w:val="decimal"/>
      <w:lvlText w:val="4.%2"/>
      <w:lvlJc w:val="left"/>
      <w:pPr>
        <w:ind w:left="0" w:firstLine="279"/>
      </w:pPr>
      <w:rPr>
        <w:rFonts w:hint="eastAsia"/>
        <w:b w:val="0"/>
        <w:i w:val="0"/>
        <w:color w:val="auto"/>
        <w:sz w:val="28"/>
      </w:rPr>
    </w:lvl>
    <w:lvl w:ilvl="2">
      <w:start w:val="1"/>
      <w:numFmt w:val="decimal"/>
      <w:lvlText w:val="%1.%2.%3"/>
      <w:lvlJc w:val="left"/>
      <w:pPr>
        <w:ind w:left="1272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838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405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114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681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48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56" w:hanging="1700"/>
      </w:pPr>
      <w:rPr>
        <w:rFonts w:hint="eastAsia"/>
      </w:rPr>
    </w:lvl>
  </w:abstractNum>
  <w:abstractNum w:abstractNumId="3" w15:restartNumberingAfterBreak="0">
    <w:nsid w:val="0D89630A"/>
    <w:multiLevelType w:val="hybridMultilevel"/>
    <w:tmpl w:val="824E59AC"/>
    <w:lvl w:ilvl="0" w:tplc="0CE635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46481C"/>
    <w:multiLevelType w:val="multilevel"/>
    <w:tmpl w:val="71DEE450"/>
    <w:lvl w:ilvl="0">
      <w:start w:val="1"/>
      <w:numFmt w:val="decimal"/>
      <w:suff w:val="space"/>
      <w:lvlText w:val="%1"/>
      <w:lvlJc w:val="center"/>
      <w:pPr>
        <w:ind w:left="-146" w:firstLine="288"/>
      </w:pPr>
      <w:rPr>
        <w:rFonts w:ascii="Times New Roman" w:eastAsia="黑体" w:hAnsi="Times New Roman" w:hint="default"/>
        <w:b w:val="0"/>
        <w:i w:val="0"/>
        <w:color w:val="auto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279"/>
      </w:pPr>
      <w:rPr>
        <w:rFonts w:ascii="Times New Roman" w:eastAsia="宋体" w:hAnsi="Times New Roman" w:hint="default"/>
        <w:b w:val="0"/>
        <w:i w:val="0"/>
        <w:color w:val="auto"/>
        <w:sz w:val="28"/>
      </w:rPr>
    </w:lvl>
    <w:lvl w:ilvl="2">
      <w:start w:val="1"/>
      <w:numFmt w:val="decimal"/>
      <w:lvlText w:val="%1.%2.%3"/>
      <w:lvlJc w:val="left"/>
      <w:pPr>
        <w:ind w:left="1272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838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405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114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681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48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56" w:hanging="1700"/>
      </w:pPr>
      <w:rPr>
        <w:rFonts w:hint="eastAsia"/>
      </w:rPr>
    </w:lvl>
  </w:abstractNum>
  <w:abstractNum w:abstractNumId="5" w15:restartNumberingAfterBreak="0">
    <w:nsid w:val="19F03E4B"/>
    <w:multiLevelType w:val="multilevel"/>
    <w:tmpl w:val="D7E89FD4"/>
    <w:lvl w:ilvl="0">
      <w:start w:val="1"/>
      <w:numFmt w:val="decimal"/>
      <w:suff w:val="space"/>
      <w:lvlText w:val="%1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  <w:sz w:val="28"/>
        <w:szCs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1FA817B5"/>
    <w:multiLevelType w:val="hybridMultilevel"/>
    <w:tmpl w:val="ECAC15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90447D4"/>
    <w:multiLevelType w:val="hybridMultilevel"/>
    <w:tmpl w:val="85B260F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491A1E61"/>
    <w:multiLevelType w:val="multilevel"/>
    <w:tmpl w:val="0958D80A"/>
    <w:lvl w:ilvl="0">
      <w:start w:val="1"/>
      <w:numFmt w:val="decimal"/>
      <w:suff w:val="space"/>
      <w:lvlText w:val="%1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992" w:hanging="567"/>
      </w:pPr>
      <w:rPr>
        <w:rFonts w:hint="eastAsia"/>
        <w:sz w:val="28"/>
        <w:szCs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503C5E9A"/>
    <w:multiLevelType w:val="hybridMultilevel"/>
    <w:tmpl w:val="F6BAC10E"/>
    <w:lvl w:ilvl="0" w:tplc="DDB635F2">
      <w:start w:val="1"/>
      <w:numFmt w:val="decimal"/>
      <w:lvlText w:val="3.%1"/>
      <w:lvlJc w:val="left"/>
      <w:pPr>
        <w:ind w:left="127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91" w:hanging="420"/>
      </w:pPr>
    </w:lvl>
    <w:lvl w:ilvl="2" w:tplc="0409001B" w:tentative="1">
      <w:start w:val="1"/>
      <w:numFmt w:val="lowerRoman"/>
      <w:lvlText w:val="%3."/>
      <w:lvlJc w:val="righ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9" w:tentative="1">
      <w:start w:val="1"/>
      <w:numFmt w:val="lowerLetter"/>
      <w:lvlText w:val="%5)"/>
      <w:lvlJc w:val="left"/>
      <w:pPr>
        <w:ind w:left="2951" w:hanging="420"/>
      </w:pPr>
    </w:lvl>
    <w:lvl w:ilvl="5" w:tplc="0409001B" w:tentative="1">
      <w:start w:val="1"/>
      <w:numFmt w:val="lowerRoman"/>
      <w:lvlText w:val="%6."/>
      <w:lvlJc w:val="righ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9" w:tentative="1">
      <w:start w:val="1"/>
      <w:numFmt w:val="lowerLetter"/>
      <w:lvlText w:val="%8)"/>
      <w:lvlJc w:val="left"/>
      <w:pPr>
        <w:ind w:left="4211" w:hanging="420"/>
      </w:pPr>
    </w:lvl>
    <w:lvl w:ilvl="8" w:tplc="0409001B" w:tentative="1">
      <w:start w:val="1"/>
      <w:numFmt w:val="lowerRoman"/>
      <w:lvlText w:val="%9."/>
      <w:lvlJc w:val="right"/>
      <w:pPr>
        <w:ind w:left="4631" w:hanging="420"/>
      </w:pPr>
    </w:lvl>
  </w:abstractNum>
  <w:abstractNum w:abstractNumId="10" w15:restartNumberingAfterBreak="0">
    <w:nsid w:val="5B953EB5"/>
    <w:multiLevelType w:val="multilevel"/>
    <w:tmpl w:val="332EF74C"/>
    <w:lvl w:ilvl="0">
      <w:start w:val="1"/>
      <w:numFmt w:val="decimal"/>
      <w:suff w:val="space"/>
      <w:lvlText w:val="%1"/>
      <w:lvlJc w:val="center"/>
      <w:pPr>
        <w:ind w:left="-146" w:firstLine="288"/>
      </w:pPr>
      <w:rPr>
        <w:rFonts w:ascii="Times New Roman" w:eastAsia="黑体" w:hAnsi="Times New Roman" w:hint="default"/>
        <w:b w:val="0"/>
        <w:i w:val="0"/>
        <w:color w:val="auto"/>
        <w:sz w:val="32"/>
      </w:rPr>
    </w:lvl>
    <w:lvl w:ilvl="1">
      <w:start w:val="1"/>
      <w:numFmt w:val="decimal"/>
      <w:suff w:val="space"/>
      <w:lvlText w:val="3.%2"/>
      <w:lvlJc w:val="left"/>
      <w:pPr>
        <w:ind w:left="0" w:firstLine="279"/>
      </w:pPr>
      <w:rPr>
        <w:rFonts w:ascii="Times New Roman" w:eastAsia="宋体" w:hAnsi="Times New Roman" w:hint="default"/>
        <w:b w:val="0"/>
        <w:i w:val="0"/>
        <w:color w:val="auto"/>
        <w:sz w:val="28"/>
      </w:rPr>
    </w:lvl>
    <w:lvl w:ilvl="2">
      <w:start w:val="1"/>
      <w:numFmt w:val="decimal"/>
      <w:lvlText w:val="%1.%2.%3"/>
      <w:lvlJc w:val="left"/>
      <w:pPr>
        <w:ind w:left="1272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838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405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114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681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48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56" w:hanging="1700"/>
      </w:pPr>
      <w:rPr>
        <w:rFonts w:hint="eastAsia"/>
      </w:rPr>
    </w:lvl>
  </w:abstractNum>
  <w:abstractNum w:abstractNumId="11" w15:restartNumberingAfterBreak="0">
    <w:nsid w:val="5EFB184E"/>
    <w:multiLevelType w:val="multilevel"/>
    <w:tmpl w:val="0D5E1CC4"/>
    <w:lvl w:ilvl="0">
      <w:start w:val="1"/>
      <w:numFmt w:val="decimal"/>
      <w:pStyle w:val="1"/>
      <w:suff w:val="space"/>
      <w:lvlText w:val="%1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  <w:sz w:val="28"/>
        <w:szCs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90E11B2"/>
    <w:multiLevelType w:val="hybridMultilevel"/>
    <w:tmpl w:val="85601642"/>
    <w:lvl w:ilvl="0" w:tplc="636A55A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6B34088C"/>
    <w:multiLevelType w:val="multilevel"/>
    <w:tmpl w:val="E5EC26E0"/>
    <w:lvl w:ilvl="0">
      <w:start w:val="1"/>
      <w:numFmt w:val="decimal"/>
      <w:suff w:val="space"/>
      <w:lvlText w:val="%1"/>
      <w:lvlJc w:val="center"/>
      <w:pPr>
        <w:ind w:left="-146" w:firstLine="288"/>
      </w:pPr>
      <w:rPr>
        <w:rFonts w:ascii="Times New Roman" w:eastAsia="黑体" w:hAnsi="Times New Roman" w:hint="default"/>
        <w:b w:val="0"/>
        <w:i w:val="0"/>
        <w:color w:val="auto"/>
        <w:sz w:val="32"/>
      </w:rPr>
    </w:lvl>
    <w:lvl w:ilvl="1">
      <w:start w:val="1"/>
      <w:numFmt w:val="decimal"/>
      <w:suff w:val="space"/>
      <w:lvlText w:val="2.%2"/>
      <w:lvlJc w:val="left"/>
      <w:pPr>
        <w:ind w:left="0" w:firstLine="279"/>
      </w:pPr>
      <w:rPr>
        <w:rFonts w:ascii="Times New Roman" w:eastAsia="宋体" w:hAnsi="Times New Roman" w:hint="default"/>
        <w:b w:val="0"/>
        <w:i w:val="0"/>
        <w:color w:val="auto"/>
        <w:sz w:val="28"/>
      </w:rPr>
    </w:lvl>
    <w:lvl w:ilvl="2">
      <w:start w:val="1"/>
      <w:numFmt w:val="decimal"/>
      <w:lvlText w:val="%1.%2.%3"/>
      <w:lvlJc w:val="left"/>
      <w:pPr>
        <w:ind w:left="1272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838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405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114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681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48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956" w:hanging="1700"/>
      </w:pPr>
      <w:rPr>
        <w:rFonts w:hint="eastAsia"/>
      </w:rPr>
    </w:lvl>
  </w:abstractNum>
  <w:abstractNum w:abstractNumId="14" w15:restartNumberingAfterBreak="0">
    <w:nsid w:val="7A5F6386"/>
    <w:multiLevelType w:val="hybridMultilevel"/>
    <w:tmpl w:val="23DE6DB6"/>
    <w:lvl w:ilvl="0" w:tplc="C2A61684">
      <w:start w:val="1"/>
      <w:numFmt w:val="decimal"/>
      <w:lvlText w:val="3.8.%1"/>
      <w:lvlJc w:val="left"/>
      <w:pPr>
        <w:ind w:left="84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8A369B"/>
    <w:multiLevelType w:val="hybridMultilevel"/>
    <w:tmpl w:val="F46EC6BA"/>
    <w:lvl w:ilvl="0" w:tplc="7188120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7953865">
    <w:abstractNumId w:val="15"/>
  </w:num>
  <w:num w:numId="2" w16cid:durableId="1350445501">
    <w:abstractNumId w:val="11"/>
  </w:num>
  <w:num w:numId="3" w16cid:durableId="1965118935">
    <w:abstractNumId w:val="4"/>
  </w:num>
  <w:num w:numId="4" w16cid:durableId="1768036561">
    <w:abstractNumId w:val="13"/>
  </w:num>
  <w:num w:numId="5" w16cid:durableId="1166476102">
    <w:abstractNumId w:val="10"/>
  </w:num>
  <w:num w:numId="6" w16cid:durableId="1360348787">
    <w:abstractNumId w:val="0"/>
  </w:num>
  <w:num w:numId="7" w16cid:durableId="2111462980">
    <w:abstractNumId w:val="3"/>
  </w:num>
  <w:num w:numId="8" w16cid:durableId="271135739">
    <w:abstractNumId w:val="2"/>
  </w:num>
  <w:num w:numId="9" w16cid:durableId="1603997932">
    <w:abstractNumId w:val="6"/>
  </w:num>
  <w:num w:numId="10" w16cid:durableId="1539581167">
    <w:abstractNumId w:val="7"/>
  </w:num>
  <w:num w:numId="11" w16cid:durableId="806319940">
    <w:abstractNumId w:val="14"/>
  </w:num>
  <w:num w:numId="12" w16cid:durableId="1205093412">
    <w:abstractNumId w:val="1"/>
  </w:num>
  <w:num w:numId="13" w16cid:durableId="21174061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58600617">
    <w:abstractNumId w:val="8"/>
  </w:num>
  <w:num w:numId="15" w16cid:durableId="1017268967">
    <w:abstractNumId w:val="5"/>
  </w:num>
  <w:num w:numId="16" w16cid:durableId="933829286">
    <w:abstractNumId w:val="9"/>
  </w:num>
  <w:num w:numId="17" w16cid:durableId="20524628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38"/>
    <w:rsid w:val="00096AC4"/>
    <w:rsid w:val="001E0874"/>
    <w:rsid w:val="00202E31"/>
    <w:rsid w:val="002C7CAE"/>
    <w:rsid w:val="003B2EF4"/>
    <w:rsid w:val="003B7C9B"/>
    <w:rsid w:val="003C4C7C"/>
    <w:rsid w:val="004207CC"/>
    <w:rsid w:val="00434BF5"/>
    <w:rsid w:val="004C01AD"/>
    <w:rsid w:val="005176C6"/>
    <w:rsid w:val="00560828"/>
    <w:rsid w:val="005F3C4E"/>
    <w:rsid w:val="00614CC9"/>
    <w:rsid w:val="00620ADD"/>
    <w:rsid w:val="00626306"/>
    <w:rsid w:val="00653738"/>
    <w:rsid w:val="006A4761"/>
    <w:rsid w:val="006C1880"/>
    <w:rsid w:val="0078180B"/>
    <w:rsid w:val="007860BD"/>
    <w:rsid w:val="008366F7"/>
    <w:rsid w:val="008D09CE"/>
    <w:rsid w:val="00937CD3"/>
    <w:rsid w:val="00A0040C"/>
    <w:rsid w:val="00A21B61"/>
    <w:rsid w:val="00AD2325"/>
    <w:rsid w:val="00B3335C"/>
    <w:rsid w:val="00B753A0"/>
    <w:rsid w:val="00BD1B71"/>
    <w:rsid w:val="00BF3F52"/>
    <w:rsid w:val="00C5145F"/>
    <w:rsid w:val="00CA3667"/>
    <w:rsid w:val="00D97549"/>
    <w:rsid w:val="00E2478A"/>
    <w:rsid w:val="00E26DF6"/>
    <w:rsid w:val="00E8566D"/>
    <w:rsid w:val="00E9784F"/>
    <w:rsid w:val="00F548B5"/>
    <w:rsid w:val="00FB6D99"/>
    <w:rsid w:val="00FD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4679A"/>
  <w15:chartTrackingRefBased/>
  <w15:docId w15:val="{B36D172F-BD1B-47A3-B8EC-D7BF89AA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B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1B71"/>
    <w:pPr>
      <w:keepNext/>
      <w:keepLines/>
      <w:numPr>
        <w:numId w:val="2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B7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1B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1B7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B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B7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D1B7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D1B7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D1B71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1B7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fontstyle01">
    <w:name w:val="fontstyle01"/>
    <w:basedOn w:val="a0"/>
    <w:rsid w:val="00BD1B7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D1B7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BD1B71"/>
    <w:rPr>
      <w:rFonts w:ascii="黑体" w:eastAsia="黑体" w:hAnsi="黑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BD1B71"/>
    <w:pPr>
      <w:ind w:firstLineChars="200" w:firstLine="420"/>
    </w:pPr>
  </w:style>
  <w:style w:type="character" w:customStyle="1" w:styleId="fontstyle11">
    <w:name w:val="fontstyle11"/>
    <w:basedOn w:val="a0"/>
    <w:rsid w:val="00BD1B7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1">
    <w:name w:val="网格型1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ndnote reference"/>
    <w:basedOn w:val="a0"/>
    <w:uiPriority w:val="99"/>
    <w:semiHidden/>
    <w:unhideWhenUsed/>
    <w:rsid w:val="00BD1B71"/>
    <w:rPr>
      <w:vertAlign w:val="superscript"/>
    </w:rPr>
  </w:style>
  <w:style w:type="paragraph" w:styleId="aa">
    <w:name w:val="Normal (Web)"/>
    <w:basedOn w:val="a"/>
    <w:uiPriority w:val="99"/>
    <w:semiHidden/>
    <w:unhideWhenUsed/>
    <w:rsid w:val="00BD1B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BD1B7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BD1B71"/>
    <w:pPr>
      <w:ind w:leftChars="400" w:left="840"/>
    </w:pPr>
  </w:style>
  <w:style w:type="character" w:styleId="ab">
    <w:name w:val="Hyperlink"/>
    <w:basedOn w:val="a0"/>
    <w:uiPriority w:val="99"/>
    <w:unhideWhenUsed/>
    <w:rsid w:val="00BD1B71"/>
    <w:rPr>
      <w:color w:val="0563C1" w:themeColor="hyperlink"/>
      <w:u w:val="single"/>
    </w:rPr>
  </w:style>
  <w:style w:type="paragraph" w:styleId="ac">
    <w:name w:val="endnote text"/>
    <w:basedOn w:val="a"/>
    <w:link w:val="ad"/>
    <w:uiPriority w:val="99"/>
    <w:semiHidden/>
    <w:unhideWhenUsed/>
    <w:rsid w:val="00BD1B71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semiHidden/>
    <w:rsid w:val="00BD1B71"/>
  </w:style>
  <w:style w:type="paragraph" w:styleId="TOC1">
    <w:name w:val="toc 1"/>
    <w:basedOn w:val="a"/>
    <w:next w:val="a"/>
    <w:autoRedefine/>
    <w:uiPriority w:val="39"/>
    <w:unhideWhenUsed/>
    <w:rsid w:val="00BD1B71"/>
  </w:style>
  <w:style w:type="paragraph" w:styleId="TOC2">
    <w:name w:val="toc 2"/>
    <w:basedOn w:val="a"/>
    <w:next w:val="a"/>
    <w:autoRedefine/>
    <w:uiPriority w:val="39"/>
    <w:unhideWhenUsed/>
    <w:rsid w:val="00BD1B71"/>
    <w:pPr>
      <w:ind w:leftChars="200" w:left="420"/>
    </w:pPr>
  </w:style>
  <w:style w:type="table" w:customStyle="1" w:styleId="7">
    <w:name w:val="网格型7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39"/>
    <w:rsid w:val="00BD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a0"/>
    <w:rsid w:val="00BD1B71"/>
    <w:rPr>
      <w:rFonts w:ascii="GandhariUnicode-Roman" w:hAnsi="GandhariUnicode-Roman" w:hint="default"/>
      <w:b w:val="0"/>
      <w:bCs w:val="0"/>
      <w:i w:val="0"/>
      <w:iCs w:val="0"/>
      <w:color w:val="242021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BD1B71"/>
    <w:rPr>
      <w:color w:val="954F72" w:themeColor="followedHyperlink"/>
      <w:u w:val="single"/>
    </w:rPr>
  </w:style>
  <w:style w:type="character" w:styleId="af">
    <w:name w:val="Placeholder Text"/>
    <w:basedOn w:val="a0"/>
    <w:uiPriority w:val="99"/>
    <w:semiHidden/>
    <w:rsid w:val="00BD1B71"/>
    <w:rPr>
      <w:color w:val="808080"/>
    </w:rPr>
  </w:style>
  <w:style w:type="paragraph" w:styleId="af0">
    <w:name w:val="Revision"/>
    <w:hidden/>
    <w:uiPriority w:val="99"/>
    <w:semiHidden/>
    <w:rsid w:val="00BD1B71"/>
  </w:style>
  <w:style w:type="character" w:styleId="af1">
    <w:name w:val="annotation reference"/>
    <w:basedOn w:val="a0"/>
    <w:uiPriority w:val="99"/>
    <w:semiHidden/>
    <w:unhideWhenUsed/>
    <w:rsid w:val="00BD1B71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qFormat/>
    <w:rsid w:val="00BD1B71"/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qFormat/>
    <w:rsid w:val="00BD1B71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D1B71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BD1B7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D1B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1B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1B7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1B71"/>
    <w:rPr>
      <w:rFonts w:ascii="等线" w:eastAsia="等线" w:hAnsi="等线"/>
      <w:noProof/>
      <w:sz w:val="20"/>
    </w:rPr>
  </w:style>
  <w:style w:type="character" w:styleId="af6">
    <w:name w:val="Unresolved Mention"/>
    <w:basedOn w:val="a0"/>
    <w:uiPriority w:val="99"/>
    <w:semiHidden/>
    <w:unhideWhenUsed/>
    <w:rsid w:val="00BD1B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568B2-0E36-4FA2-9286-17F977863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9</Pages>
  <Words>1582</Words>
  <Characters>9022</Characters>
  <Application>Microsoft Office Word</Application>
  <DocSecurity>0</DocSecurity>
  <Lines>75</Lines>
  <Paragraphs>21</Paragraphs>
  <ScaleCrop>false</ScaleCrop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F</dc:creator>
  <cp:keywords/>
  <dc:description/>
  <cp:lastModifiedBy>LI GF</cp:lastModifiedBy>
  <cp:revision>25</cp:revision>
  <dcterms:created xsi:type="dcterms:W3CDTF">2022-10-09T00:20:00Z</dcterms:created>
  <dcterms:modified xsi:type="dcterms:W3CDTF">2022-12-10T18:21:00Z</dcterms:modified>
</cp:coreProperties>
</file>